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10BAAE" w14:textId="03BCB090" w:rsidR="00564F79" w:rsidRPr="009F3756" w:rsidRDefault="004A3D5E" w:rsidP="003D531C">
      <w:pPr>
        <w:spacing w:after="160" w:line="259" w:lineRule="auto"/>
        <w:rPr>
          <w:b/>
          <w:bCs/>
          <w:color w:val="000000"/>
          <w:sz w:val="22"/>
          <w:szCs w:val="22"/>
          <w:shd w:val="clear" w:color="auto" w:fill="FFFFFF"/>
        </w:rPr>
      </w:pPr>
      <w:r>
        <w:rPr>
          <w:b/>
          <w:bCs/>
          <w:color w:val="000000"/>
          <w:sz w:val="22"/>
          <w:szCs w:val="22"/>
          <w:shd w:val="clear" w:color="auto" w:fill="FFFFFF"/>
        </w:rPr>
        <w:t xml:space="preserve">Supplementary </w:t>
      </w:r>
      <w:r w:rsidR="008A038B" w:rsidRPr="009F3756">
        <w:rPr>
          <w:b/>
          <w:bCs/>
          <w:color w:val="000000"/>
          <w:sz w:val="22"/>
          <w:szCs w:val="22"/>
          <w:shd w:val="clear" w:color="auto" w:fill="FFFFFF"/>
        </w:rPr>
        <w:t>Fig</w:t>
      </w:r>
      <w:r w:rsidR="00564F79" w:rsidRPr="009F3756">
        <w:rPr>
          <w:b/>
          <w:bCs/>
          <w:color w:val="000000"/>
          <w:sz w:val="22"/>
          <w:szCs w:val="22"/>
          <w:shd w:val="clear" w:color="auto" w:fill="FFFFFF"/>
        </w:rPr>
        <w:t>ure legends</w:t>
      </w:r>
    </w:p>
    <w:p w14:paraId="6B8F26EC" w14:textId="77777777" w:rsidR="004A02D0" w:rsidRDefault="004A02D0" w:rsidP="00AB3A7B">
      <w:pPr>
        <w:autoSpaceDE w:val="0"/>
        <w:autoSpaceDN w:val="0"/>
        <w:adjustRightInd w:val="0"/>
        <w:spacing w:line="480" w:lineRule="auto"/>
        <w:rPr>
          <w:b/>
          <w:color w:val="000000"/>
          <w:sz w:val="22"/>
          <w:szCs w:val="22"/>
          <w:shd w:val="clear" w:color="auto" w:fill="FFFFFF"/>
        </w:rPr>
      </w:pPr>
    </w:p>
    <w:p w14:paraId="120E026C" w14:textId="4091C1CF" w:rsidR="00216D93" w:rsidRPr="009F3756" w:rsidRDefault="00216D93" w:rsidP="00AB3A7B">
      <w:pPr>
        <w:autoSpaceDE w:val="0"/>
        <w:autoSpaceDN w:val="0"/>
        <w:adjustRightInd w:val="0"/>
        <w:spacing w:line="480" w:lineRule="auto"/>
        <w:rPr>
          <w:b/>
          <w:color w:val="000000"/>
          <w:sz w:val="22"/>
          <w:szCs w:val="22"/>
          <w:shd w:val="clear" w:color="auto" w:fill="FFFFFF"/>
        </w:rPr>
      </w:pPr>
      <w:r w:rsidRPr="009F3756">
        <w:rPr>
          <w:b/>
          <w:bCs/>
          <w:sz w:val="22"/>
          <w:szCs w:val="22"/>
        </w:rPr>
        <w:t xml:space="preserve">Supp. </w:t>
      </w:r>
      <w:r w:rsidR="008A038B" w:rsidRPr="009F3756">
        <w:rPr>
          <w:b/>
          <w:bCs/>
          <w:sz w:val="22"/>
          <w:szCs w:val="22"/>
        </w:rPr>
        <w:t>FIG.</w:t>
      </w:r>
      <w:r w:rsidRPr="009F3756">
        <w:rPr>
          <w:b/>
          <w:bCs/>
          <w:sz w:val="22"/>
          <w:szCs w:val="22"/>
        </w:rPr>
        <w:t xml:space="preserve"> </w:t>
      </w:r>
      <w:r w:rsidR="00921C80">
        <w:rPr>
          <w:b/>
          <w:bCs/>
          <w:sz w:val="22"/>
          <w:szCs w:val="22"/>
        </w:rPr>
        <w:t>1</w:t>
      </w:r>
    </w:p>
    <w:p w14:paraId="784974C6" w14:textId="45C831E8" w:rsidR="00ED4D61" w:rsidRDefault="00216D93" w:rsidP="00AB3A7B">
      <w:pPr>
        <w:spacing w:line="480" w:lineRule="auto"/>
        <w:rPr>
          <w:bCs/>
          <w:sz w:val="22"/>
          <w:szCs w:val="22"/>
        </w:rPr>
      </w:pPr>
      <w:r w:rsidRPr="009F3756">
        <w:rPr>
          <w:bCs/>
          <w:sz w:val="22"/>
          <w:szCs w:val="22"/>
        </w:rPr>
        <w:t xml:space="preserve">Immunofluorescence staining for </w:t>
      </w:r>
      <w:r w:rsidR="00863066">
        <w:rPr>
          <w:bCs/>
          <w:sz w:val="22"/>
          <w:szCs w:val="22"/>
        </w:rPr>
        <w:t>NMI</w:t>
      </w:r>
      <w:r w:rsidR="00D1642B">
        <w:rPr>
          <w:bCs/>
          <w:sz w:val="22"/>
          <w:szCs w:val="22"/>
        </w:rPr>
        <w:t xml:space="preserve"> </w:t>
      </w:r>
      <w:r w:rsidRPr="009F3756">
        <w:rPr>
          <w:bCs/>
          <w:sz w:val="22"/>
          <w:szCs w:val="22"/>
        </w:rPr>
        <w:t xml:space="preserve">(Green) and </w:t>
      </w:r>
      <w:r w:rsidR="00863066">
        <w:rPr>
          <w:bCs/>
          <w:sz w:val="22"/>
          <w:szCs w:val="22"/>
        </w:rPr>
        <w:t>STAT5A</w:t>
      </w:r>
      <w:r w:rsidRPr="009F3756">
        <w:rPr>
          <w:bCs/>
          <w:sz w:val="22"/>
          <w:szCs w:val="22"/>
        </w:rPr>
        <w:t xml:space="preserve"> (red) in control and </w:t>
      </w:r>
      <w:proofErr w:type="spellStart"/>
      <w:r w:rsidRPr="009F3756">
        <w:rPr>
          <w:bCs/>
          <w:sz w:val="22"/>
          <w:szCs w:val="22"/>
        </w:rPr>
        <w:t>sh</w:t>
      </w:r>
      <w:r w:rsidR="00863066">
        <w:rPr>
          <w:bCs/>
          <w:sz w:val="22"/>
          <w:szCs w:val="22"/>
        </w:rPr>
        <w:t>NMI</w:t>
      </w:r>
      <w:proofErr w:type="spellEnd"/>
      <w:r w:rsidR="00D1642B">
        <w:rPr>
          <w:bCs/>
          <w:sz w:val="22"/>
          <w:szCs w:val="22"/>
        </w:rPr>
        <w:t xml:space="preserve"> </w:t>
      </w:r>
      <w:r w:rsidRPr="009F3756">
        <w:rPr>
          <w:bCs/>
          <w:sz w:val="22"/>
          <w:szCs w:val="22"/>
        </w:rPr>
        <w:t xml:space="preserve">HC11 cells that was embedded in </w:t>
      </w:r>
      <w:proofErr w:type="spellStart"/>
      <w:r w:rsidRPr="009F3756">
        <w:rPr>
          <w:bCs/>
          <w:sz w:val="22"/>
          <w:szCs w:val="22"/>
        </w:rPr>
        <w:t>Matrigel</w:t>
      </w:r>
      <w:proofErr w:type="spellEnd"/>
      <w:r w:rsidRPr="009F3756">
        <w:rPr>
          <w:bCs/>
          <w:sz w:val="22"/>
          <w:szCs w:val="22"/>
        </w:rPr>
        <w:t xml:space="preserve"> without stimulation with DIP</w:t>
      </w:r>
      <w:r w:rsidR="00FB0D77">
        <w:rPr>
          <w:bCs/>
          <w:sz w:val="22"/>
          <w:szCs w:val="22"/>
        </w:rPr>
        <w:t xml:space="preserve">. </w:t>
      </w:r>
      <w:r w:rsidRPr="009F3756">
        <w:rPr>
          <w:bCs/>
          <w:sz w:val="22"/>
          <w:szCs w:val="22"/>
        </w:rPr>
        <w:t>DAPI w</w:t>
      </w:r>
      <w:r w:rsidR="00FB0D77">
        <w:rPr>
          <w:bCs/>
          <w:sz w:val="22"/>
          <w:szCs w:val="22"/>
        </w:rPr>
        <w:t>as</w:t>
      </w:r>
      <w:r w:rsidRPr="009F3756">
        <w:rPr>
          <w:bCs/>
          <w:sz w:val="22"/>
          <w:szCs w:val="22"/>
        </w:rPr>
        <w:t xml:space="preserve"> used to stain the nucleus</w:t>
      </w:r>
      <w:r w:rsidR="00FB0D77">
        <w:rPr>
          <w:bCs/>
          <w:sz w:val="22"/>
          <w:szCs w:val="22"/>
        </w:rPr>
        <w:t>. P</w:t>
      </w:r>
      <w:r w:rsidRPr="009F3756">
        <w:rPr>
          <w:bCs/>
          <w:sz w:val="22"/>
          <w:szCs w:val="22"/>
        </w:rPr>
        <w:t xml:space="preserve">ictures </w:t>
      </w:r>
      <w:r w:rsidR="00BF238D" w:rsidRPr="009F3756">
        <w:rPr>
          <w:bCs/>
          <w:sz w:val="22"/>
          <w:szCs w:val="22"/>
        </w:rPr>
        <w:t>show</w:t>
      </w:r>
      <w:r w:rsidRPr="009F3756">
        <w:rPr>
          <w:bCs/>
          <w:sz w:val="22"/>
          <w:szCs w:val="22"/>
        </w:rPr>
        <w:t xml:space="preserve"> loss of </w:t>
      </w:r>
      <w:r w:rsidR="00863066">
        <w:rPr>
          <w:bCs/>
          <w:sz w:val="22"/>
          <w:szCs w:val="22"/>
        </w:rPr>
        <w:t>NMI</w:t>
      </w:r>
      <w:r w:rsidR="00D1642B">
        <w:rPr>
          <w:bCs/>
          <w:sz w:val="22"/>
          <w:szCs w:val="22"/>
        </w:rPr>
        <w:t xml:space="preserve"> </w:t>
      </w:r>
      <w:r w:rsidRPr="009F3756">
        <w:rPr>
          <w:bCs/>
          <w:sz w:val="22"/>
          <w:szCs w:val="22"/>
        </w:rPr>
        <w:t xml:space="preserve">and </w:t>
      </w:r>
      <w:r w:rsidR="00863066">
        <w:rPr>
          <w:bCs/>
          <w:sz w:val="22"/>
          <w:szCs w:val="22"/>
        </w:rPr>
        <w:t>STAT5A</w:t>
      </w:r>
      <w:r w:rsidRPr="009F3756">
        <w:rPr>
          <w:bCs/>
          <w:sz w:val="22"/>
          <w:szCs w:val="22"/>
        </w:rPr>
        <w:t xml:space="preserve"> overall signal in </w:t>
      </w:r>
      <w:proofErr w:type="spellStart"/>
      <w:r w:rsidRPr="009F3756">
        <w:rPr>
          <w:bCs/>
          <w:sz w:val="22"/>
          <w:szCs w:val="22"/>
        </w:rPr>
        <w:t>sh</w:t>
      </w:r>
      <w:r w:rsidR="00863066">
        <w:rPr>
          <w:bCs/>
          <w:sz w:val="22"/>
          <w:szCs w:val="22"/>
        </w:rPr>
        <w:t>NMI</w:t>
      </w:r>
      <w:proofErr w:type="spellEnd"/>
      <w:r w:rsidR="00D1642B">
        <w:rPr>
          <w:bCs/>
          <w:sz w:val="22"/>
          <w:szCs w:val="22"/>
        </w:rPr>
        <w:t xml:space="preserve"> </w:t>
      </w:r>
      <w:r w:rsidRPr="009F3756">
        <w:rPr>
          <w:bCs/>
          <w:sz w:val="22"/>
          <w:szCs w:val="22"/>
        </w:rPr>
        <w:t xml:space="preserve">cells. </w:t>
      </w:r>
    </w:p>
    <w:p w14:paraId="35326F1D" w14:textId="70FA5781" w:rsidR="00492D4D" w:rsidRPr="009F3756" w:rsidRDefault="00492D4D" w:rsidP="00AB3A7B">
      <w:pPr>
        <w:spacing w:line="480" w:lineRule="auto"/>
        <w:rPr>
          <w:b/>
          <w:sz w:val="22"/>
          <w:szCs w:val="22"/>
        </w:rPr>
      </w:pPr>
    </w:p>
    <w:p w14:paraId="158A9989" w14:textId="240AC1CD" w:rsidR="00452FE8" w:rsidRPr="009F3756" w:rsidRDefault="00452FE8" w:rsidP="00452FE8">
      <w:pPr>
        <w:autoSpaceDE w:val="0"/>
        <w:autoSpaceDN w:val="0"/>
        <w:adjustRightInd w:val="0"/>
        <w:spacing w:line="480" w:lineRule="auto"/>
        <w:rPr>
          <w:b/>
          <w:color w:val="000000"/>
          <w:sz w:val="22"/>
          <w:szCs w:val="22"/>
          <w:shd w:val="clear" w:color="auto" w:fill="FFFFFF"/>
        </w:rPr>
      </w:pPr>
      <w:r w:rsidRPr="009F3756">
        <w:rPr>
          <w:b/>
          <w:bCs/>
          <w:sz w:val="22"/>
          <w:szCs w:val="22"/>
        </w:rPr>
        <w:t xml:space="preserve">Supp. FIG. </w:t>
      </w:r>
      <w:r w:rsidR="00921C80">
        <w:rPr>
          <w:b/>
          <w:bCs/>
          <w:sz w:val="22"/>
          <w:szCs w:val="22"/>
        </w:rPr>
        <w:t>2</w:t>
      </w:r>
    </w:p>
    <w:p w14:paraId="5DBF99BF" w14:textId="48CB5886" w:rsidR="00F07A9E" w:rsidRPr="00750EA3" w:rsidRDefault="00492D4D" w:rsidP="003335A1">
      <w:pPr>
        <w:spacing w:line="480" w:lineRule="auto"/>
        <w:rPr>
          <w:bCs/>
          <w:sz w:val="22"/>
          <w:szCs w:val="22"/>
        </w:rPr>
      </w:pPr>
      <w:r w:rsidRPr="009F3756">
        <w:rPr>
          <w:b/>
          <w:sz w:val="22"/>
          <w:szCs w:val="22"/>
        </w:rPr>
        <w:t>a.</w:t>
      </w:r>
      <w:r w:rsidRPr="009F3756">
        <w:rPr>
          <w:bCs/>
          <w:sz w:val="22"/>
          <w:szCs w:val="22"/>
        </w:rPr>
        <w:t xml:space="preserve"> Fold expression changes of </w:t>
      </w:r>
      <w:r w:rsidR="00863066">
        <w:rPr>
          <w:bCs/>
          <w:sz w:val="22"/>
          <w:szCs w:val="22"/>
        </w:rPr>
        <w:t>STAT5A</w:t>
      </w:r>
      <w:r w:rsidRPr="009F3756">
        <w:rPr>
          <w:bCs/>
          <w:sz w:val="22"/>
          <w:szCs w:val="22"/>
        </w:rPr>
        <w:t xml:space="preserve"> using </w:t>
      </w:r>
      <w:proofErr w:type="spellStart"/>
      <w:r w:rsidRPr="009F3756">
        <w:rPr>
          <w:bCs/>
          <w:sz w:val="22"/>
          <w:szCs w:val="22"/>
        </w:rPr>
        <w:t>RTq</w:t>
      </w:r>
      <w:proofErr w:type="spellEnd"/>
      <w:r w:rsidRPr="009F3756">
        <w:rPr>
          <w:bCs/>
          <w:sz w:val="22"/>
          <w:szCs w:val="22"/>
        </w:rPr>
        <w:t>-PCR in MDA-</w:t>
      </w:r>
      <w:r w:rsidR="00E92B66">
        <w:rPr>
          <w:bCs/>
          <w:sz w:val="22"/>
          <w:szCs w:val="22"/>
        </w:rPr>
        <w:t>MB-</w:t>
      </w:r>
      <w:r w:rsidRPr="009F3756">
        <w:rPr>
          <w:bCs/>
          <w:sz w:val="22"/>
          <w:szCs w:val="22"/>
        </w:rPr>
        <w:t xml:space="preserve">468 NT control </w:t>
      </w:r>
      <w:r w:rsidR="006D08D6">
        <w:rPr>
          <w:bCs/>
          <w:sz w:val="22"/>
          <w:szCs w:val="22"/>
        </w:rPr>
        <w:t>and</w:t>
      </w:r>
      <w:r w:rsidRPr="009F3756">
        <w:rPr>
          <w:bCs/>
          <w:sz w:val="22"/>
          <w:szCs w:val="22"/>
        </w:rPr>
        <w:t xml:space="preserve"> si</w:t>
      </w:r>
      <w:r w:rsidR="00863066">
        <w:rPr>
          <w:bCs/>
          <w:sz w:val="22"/>
          <w:szCs w:val="22"/>
        </w:rPr>
        <w:t>STAT5A</w:t>
      </w:r>
      <w:r w:rsidRPr="009F3756">
        <w:rPr>
          <w:bCs/>
          <w:sz w:val="22"/>
          <w:szCs w:val="22"/>
        </w:rPr>
        <w:t xml:space="preserve">. </w:t>
      </w:r>
      <w:r w:rsidRPr="009F3756">
        <w:rPr>
          <w:b/>
          <w:bCs/>
          <w:sz w:val="22"/>
          <w:szCs w:val="22"/>
        </w:rPr>
        <w:t>b.</w:t>
      </w:r>
      <w:r w:rsidRPr="009F3756">
        <w:rPr>
          <w:bCs/>
          <w:sz w:val="22"/>
          <w:szCs w:val="22"/>
        </w:rPr>
        <w:t xml:space="preserve"> Fold expression changes of </w:t>
      </w:r>
      <w:r w:rsidRPr="009F3756">
        <w:rPr>
          <w:sz w:val="22"/>
          <w:szCs w:val="22"/>
        </w:rPr>
        <w:t>Hsa-miR-17-3p, Hsa-miR-17-</w:t>
      </w:r>
      <w:r w:rsidR="009D10A3">
        <w:rPr>
          <w:sz w:val="22"/>
          <w:szCs w:val="22"/>
        </w:rPr>
        <w:t>5</w:t>
      </w:r>
      <w:r w:rsidRPr="009F3756">
        <w:rPr>
          <w:sz w:val="22"/>
          <w:szCs w:val="22"/>
        </w:rPr>
        <w:t>p, Hsa-miR-20a-3p and Hsa-miR-20a-5p</w:t>
      </w:r>
      <w:r w:rsidRPr="009F3756">
        <w:rPr>
          <w:bCs/>
          <w:sz w:val="22"/>
          <w:szCs w:val="22"/>
        </w:rPr>
        <w:t xml:space="preserve"> using </w:t>
      </w:r>
      <w:proofErr w:type="spellStart"/>
      <w:r w:rsidRPr="009F3756">
        <w:rPr>
          <w:bCs/>
          <w:sz w:val="22"/>
          <w:szCs w:val="22"/>
        </w:rPr>
        <w:t>RTq</w:t>
      </w:r>
      <w:proofErr w:type="spellEnd"/>
      <w:r w:rsidRPr="009F3756">
        <w:rPr>
          <w:bCs/>
          <w:sz w:val="22"/>
          <w:szCs w:val="22"/>
        </w:rPr>
        <w:t>-PCR in MDA-</w:t>
      </w:r>
      <w:r w:rsidR="00E92B66">
        <w:rPr>
          <w:bCs/>
          <w:sz w:val="22"/>
          <w:szCs w:val="22"/>
        </w:rPr>
        <w:t>MB-</w:t>
      </w:r>
      <w:r w:rsidRPr="009F3756">
        <w:rPr>
          <w:bCs/>
          <w:sz w:val="22"/>
          <w:szCs w:val="22"/>
        </w:rPr>
        <w:t xml:space="preserve">468 NT control </w:t>
      </w:r>
      <w:r w:rsidR="006D08D6">
        <w:rPr>
          <w:bCs/>
          <w:sz w:val="22"/>
          <w:szCs w:val="22"/>
        </w:rPr>
        <w:t>and</w:t>
      </w:r>
      <w:r w:rsidRPr="009F3756">
        <w:rPr>
          <w:bCs/>
          <w:sz w:val="22"/>
          <w:szCs w:val="22"/>
        </w:rPr>
        <w:t xml:space="preserve"> si</w:t>
      </w:r>
      <w:r w:rsidR="00863066">
        <w:rPr>
          <w:bCs/>
          <w:sz w:val="22"/>
          <w:szCs w:val="22"/>
        </w:rPr>
        <w:t>STAT5A</w:t>
      </w:r>
      <w:r w:rsidRPr="009F3756">
        <w:rPr>
          <w:bCs/>
          <w:sz w:val="22"/>
          <w:szCs w:val="22"/>
        </w:rPr>
        <w:t xml:space="preserve"> cells, data shows a significant reduction in the levels of </w:t>
      </w:r>
      <w:r w:rsidRPr="009F3756">
        <w:rPr>
          <w:sz w:val="22"/>
          <w:szCs w:val="22"/>
        </w:rPr>
        <w:t xml:space="preserve">Hsa-miR-20a-3p and Hsa-miR-20a-5p (p=0.004, 0.014) respectively. </w:t>
      </w:r>
      <w:r w:rsidR="00BE7C95" w:rsidRPr="009F3756">
        <w:rPr>
          <w:b/>
          <w:sz w:val="22"/>
          <w:szCs w:val="22"/>
        </w:rPr>
        <w:t xml:space="preserve">c. </w:t>
      </w:r>
      <w:r w:rsidR="00BE7C95" w:rsidRPr="009F3756">
        <w:rPr>
          <w:bCs/>
          <w:sz w:val="22"/>
          <w:szCs w:val="22"/>
        </w:rPr>
        <w:t xml:space="preserve">Fold expression changes of ISG20 using </w:t>
      </w:r>
      <w:proofErr w:type="spellStart"/>
      <w:r w:rsidR="00BE7C95" w:rsidRPr="009F3756">
        <w:rPr>
          <w:bCs/>
          <w:sz w:val="22"/>
          <w:szCs w:val="22"/>
        </w:rPr>
        <w:t>RTq</w:t>
      </w:r>
      <w:proofErr w:type="spellEnd"/>
      <w:r w:rsidR="00BE7C95" w:rsidRPr="009F3756">
        <w:rPr>
          <w:bCs/>
          <w:sz w:val="22"/>
          <w:szCs w:val="22"/>
        </w:rPr>
        <w:t>-PCR in MDA-</w:t>
      </w:r>
      <w:r w:rsidR="005A005F">
        <w:rPr>
          <w:bCs/>
          <w:sz w:val="22"/>
          <w:szCs w:val="22"/>
        </w:rPr>
        <w:t>MB-</w:t>
      </w:r>
      <w:r w:rsidR="00BE7C95" w:rsidRPr="009F3756">
        <w:rPr>
          <w:bCs/>
          <w:sz w:val="22"/>
          <w:szCs w:val="22"/>
        </w:rPr>
        <w:t xml:space="preserve">468 NT control </w:t>
      </w:r>
      <w:r w:rsidR="006D08D6">
        <w:rPr>
          <w:bCs/>
          <w:sz w:val="22"/>
          <w:szCs w:val="22"/>
        </w:rPr>
        <w:t>and</w:t>
      </w:r>
      <w:r w:rsidR="00BE7C95" w:rsidRPr="009F3756">
        <w:rPr>
          <w:bCs/>
          <w:sz w:val="22"/>
          <w:szCs w:val="22"/>
        </w:rPr>
        <w:t xml:space="preserve"> si</w:t>
      </w:r>
      <w:r w:rsidR="00863066">
        <w:rPr>
          <w:bCs/>
          <w:sz w:val="22"/>
          <w:szCs w:val="22"/>
        </w:rPr>
        <w:t>STAT5A</w:t>
      </w:r>
      <w:r w:rsidR="00BE7C95" w:rsidRPr="009F3756">
        <w:rPr>
          <w:bCs/>
          <w:sz w:val="22"/>
          <w:szCs w:val="22"/>
        </w:rPr>
        <w:t xml:space="preserve">, showing a significant increase in ISG20 RNA expression (p=0.0005). </w:t>
      </w:r>
      <w:r w:rsidR="00BE7C95" w:rsidRPr="009F3756">
        <w:rPr>
          <w:b/>
          <w:bCs/>
          <w:sz w:val="22"/>
          <w:szCs w:val="22"/>
        </w:rPr>
        <w:t>d.</w:t>
      </w:r>
      <w:r w:rsidR="00BE7C95" w:rsidRPr="009F3756">
        <w:rPr>
          <w:bCs/>
          <w:sz w:val="22"/>
          <w:szCs w:val="22"/>
        </w:rPr>
        <w:t xml:space="preserve"> W</w:t>
      </w:r>
      <w:r w:rsidR="00743B36">
        <w:rPr>
          <w:bCs/>
          <w:sz w:val="22"/>
          <w:szCs w:val="22"/>
        </w:rPr>
        <w:t>estern blot</w:t>
      </w:r>
      <w:r w:rsidR="00BE7C95" w:rsidRPr="009F3756">
        <w:rPr>
          <w:bCs/>
          <w:sz w:val="22"/>
          <w:szCs w:val="22"/>
        </w:rPr>
        <w:t xml:space="preserve"> </w:t>
      </w:r>
      <w:r w:rsidR="00743B36">
        <w:rPr>
          <w:bCs/>
          <w:sz w:val="22"/>
          <w:szCs w:val="22"/>
        </w:rPr>
        <w:t>analysis of</w:t>
      </w:r>
      <w:r w:rsidR="00BE7C95" w:rsidRPr="009F3756">
        <w:rPr>
          <w:bCs/>
          <w:sz w:val="22"/>
          <w:szCs w:val="22"/>
        </w:rPr>
        <w:t xml:space="preserve"> ISG20 </w:t>
      </w:r>
      <w:r w:rsidR="006D08D6">
        <w:rPr>
          <w:bCs/>
          <w:sz w:val="22"/>
          <w:szCs w:val="22"/>
        </w:rPr>
        <w:t>and</w:t>
      </w:r>
      <w:r w:rsidR="00BE7C95" w:rsidRPr="009F3756">
        <w:rPr>
          <w:bCs/>
          <w:sz w:val="22"/>
          <w:szCs w:val="22"/>
        </w:rPr>
        <w:t xml:space="preserve"> </w:t>
      </w:r>
      <w:r w:rsidR="00863066">
        <w:rPr>
          <w:bCs/>
          <w:sz w:val="22"/>
          <w:szCs w:val="22"/>
        </w:rPr>
        <w:t>STAT5A</w:t>
      </w:r>
      <w:r w:rsidR="00BE7C95" w:rsidRPr="009F3756">
        <w:rPr>
          <w:bCs/>
          <w:sz w:val="22"/>
          <w:szCs w:val="22"/>
        </w:rPr>
        <w:t xml:space="preserve"> proteins in MDA-</w:t>
      </w:r>
      <w:r w:rsidR="005A005F">
        <w:rPr>
          <w:bCs/>
          <w:sz w:val="22"/>
          <w:szCs w:val="22"/>
        </w:rPr>
        <w:t>MB-</w:t>
      </w:r>
      <w:r w:rsidR="00BE7C95" w:rsidRPr="009F3756">
        <w:rPr>
          <w:bCs/>
          <w:sz w:val="22"/>
          <w:szCs w:val="22"/>
        </w:rPr>
        <w:t xml:space="preserve">468 control </w:t>
      </w:r>
      <w:r w:rsidR="006D08D6">
        <w:rPr>
          <w:bCs/>
          <w:sz w:val="22"/>
          <w:szCs w:val="22"/>
        </w:rPr>
        <w:t>and</w:t>
      </w:r>
      <w:r w:rsidR="00BE7C95" w:rsidRPr="009F3756">
        <w:rPr>
          <w:bCs/>
          <w:sz w:val="22"/>
          <w:szCs w:val="22"/>
        </w:rPr>
        <w:t xml:space="preserve"> si</w:t>
      </w:r>
      <w:r w:rsidR="00863066">
        <w:rPr>
          <w:bCs/>
          <w:sz w:val="22"/>
          <w:szCs w:val="22"/>
        </w:rPr>
        <w:t>STAT5A</w:t>
      </w:r>
      <w:r w:rsidR="00BE7C95" w:rsidRPr="009F3756">
        <w:rPr>
          <w:bCs/>
          <w:sz w:val="22"/>
          <w:szCs w:val="22"/>
        </w:rPr>
        <w:t xml:space="preserve"> cells. </w:t>
      </w:r>
      <w:r w:rsidR="00BE7C95" w:rsidRPr="009F3756">
        <w:rPr>
          <w:b/>
          <w:bCs/>
          <w:sz w:val="22"/>
          <w:szCs w:val="22"/>
        </w:rPr>
        <w:t xml:space="preserve">e. </w:t>
      </w:r>
      <w:r w:rsidR="00BE7C95" w:rsidRPr="009F3756">
        <w:rPr>
          <w:bCs/>
          <w:sz w:val="22"/>
          <w:szCs w:val="22"/>
        </w:rPr>
        <w:t xml:space="preserve">Fold expression changes of </w:t>
      </w:r>
      <w:r w:rsidR="00BE7C95" w:rsidRPr="009F3756">
        <w:rPr>
          <w:sz w:val="22"/>
          <w:szCs w:val="22"/>
        </w:rPr>
        <w:t>miR17-92 cluster members</w:t>
      </w:r>
      <w:r w:rsidR="00BE7C95" w:rsidRPr="009F3756">
        <w:rPr>
          <w:bCs/>
          <w:sz w:val="22"/>
          <w:szCs w:val="22"/>
        </w:rPr>
        <w:t xml:space="preserve"> using </w:t>
      </w:r>
      <w:proofErr w:type="spellStart"/>
      <w:r w:rsidR="00BE7C95" w:rsidRPr="009F3756">
        <w:rPr>
          <w:bCs/>
          <w:sz w:val="22"/>
          <w:szCs w:val="22"/>
        </w:rPr>
        <w:t>RTq</w:t>
      </w:r>
      <w:proofErr w:type="spellEnd"/>
      <w:r w:rsidR="00BE7C95" w:rsidRPr="009F3756">
        <w:rPr>
          <w:bCs/>
          <w:sz w:val="22"/>
          <w:szCs w:val="22"/>
        </w:rPr>
        <w:t>-PCR in MDA-</w:t>
      </w:r>
      <w:r w:rsidR="006D08D6">
        <w:rPr>
          <w:bCs/>
          <w:sz w:val="22"/>
          <w:szCs w:val="22"/>
        </w:rPr>
        <w:t>MB-</w:t>
      </w:r>
      <w:r w:rsidR="00BE7C95" w:rsidRPr="009F3756">
        <w:rPr>
          <w:bCs/>
          <w:sz w:val="22"/>
          <w:szCs w:val="22"/>
        </w:rPr>
        <w:t xml:space="preserve">468 vector control </w:t>
      </w:r>
      <w:r w:rsidR="006D08D6">
        <w:rPr>
          <w:bCs/>
          <w:sz w:val="22"/>
          <w:szCs w:val="22"/>
        </w:rPr>
        <w:t>and</w:t>
      </w:r>
      <w:r w:rsidR="00BE7C95" w:rsidRPr="009F3756">
        <w:rPr>
          <w:bCs/>
          <w:sz w:val="22"/>
          <w:szCs w:val="22"/>
        </w:rPr>
        <w:t xml:space="preserve"> miR17-92 overexpressed cells, data shows a significant increase in the levels of </w:t>
      </w:r>
      <w:r w:rsidR="00BE7C95" w:rsidRPr="009F3756">
        <w:rPr>
          <w:sz w:val="22"/>
          <w:szCs w:val="22"/>
        </w:rPr>
        <w:t xml:space="preserve">most of the cluster members. </w:t>
      </w:r>
      <w:r w:rsidR="00BE7C95" w:rsidRPr="009F3756">
        <w:rPr>
          <w:b/>
          <w:sz w:val="22"/>
          <w:szCs w:val="22"/>
        </w:rPr>
        <w:t xml:space="preserve">f. </w:t>
      </w:r>
      <w:r w:rsidR="00BE7C95" w:rsidRPr="009F3756">
        <w:rPr>
          <w:bCs/>
          <w:sz w:val="22"/>
          <w:szCs w:val="22"/>
        </w:rPr>
        <w:t>W</w:t>
      </w:r>
      <w:r w:rsidR="005A005F">
        <w:rPr>
          <w:bCs/>
          <w:sz w:val="22"/>
          <w:szCs w:val="22"/>
        </w:rPr>
        <w:t xml:space="preserve">estern blot analysis </w:t>
      </w:r>
      <w:r w:rsidR="00BE7C95" w:rsidRPr="009F3756">
        <w:rPr>
          <w:bCs/>
          <w:sz w:val="22"/>
          <w:szCs w:val="22"/>
        </w:rPr>
        <w:t>of ISG20 protein in MDA-</w:t>
      </w:r>
      <w:r w:rsidR="006D08D6">
        <w:rPr>
          <w:bCs/>
          <w:sz w:val="22"/>
          <w:szCs w:val="22"/>
        </w:rPr>
        <w:t>MB-</w:t>
      </w:r>
      <w:r w:rsidR="00BE7C95" w:rsidRPr="009F3756">
        <w:rPr>
          <w:bCs/>
          <w:sz w:val="22"/>
          <w:szCs w:val="22"/>
        </w:rPr>
        <w:t xml:space="preserve">468 control </w:t>
      </w:r>
      <w:r w:rsidR="006D08D6">
        <w:rPr>
          <w:bCs/>
          <w:sz w:val="22"/>
          <w:szCs w:val="22"/>
        </w:rPr>
        <w:t>and</w:t>
      </w:r>
      <w:r w:rsidR="00BE7C95" w:rsidRPr="009F3756">
        <w:rPr>
          <w:bCs/>
          <w:sz w:val="22"/>
          <w:szCs w:val="22"/>
        </w:rPr>
        <w:t xml:space="preserve"> miR17-92 overexpressed cells, ISG20 level is shown to be reduced after overexpressing the miR17-92 cluster.</w:t>
      </w:r>
    </w:p>
    <w:p w14:paraId="3D6DD1E0" w14:textId="400ED9A4" w:rsidR="00461D77" w:rsidRPr="009F3756" w:rsidRDefault="00461D77" w:rsidP="00AB3A7B">
      <w:pPr>
        <w:spacing w:line="480" w:lineRule="auto"/>
        <w:rPr>
          <w:bCs/>
          <w:sz w:val="22"/>
          <w:szCs w:val="22"/>
        </w:rPr>
      </w:pPr>
    </w:p>
    <w:p w14:paraId="6E7D206C" w14:textId="1E2D0CF8" w:rsidR="00452FE8" w:rsidRPr="009F3756" w:rsidRDefault="00452FE8" w:rsidP="00452FE8">
      <w:pPr>
        <w:autoSpaceDE w:val="0"/>
        <w:autoSpaceDN w:val="0"/>
        <w:adjustRightInd w:val="0"/>
        <w:spacing w:line="480" w:lineRule="auto"/>
        <w:rPr>
          <w:b/>
          <w:color w:val="000000"/>
          <w:sz w:val="22"/>
          <w:szCs w:val="22"/>
          <w:shd w:val="clear" w:color="auto" w:fill="FFFFFF"/>
        </w:rPr>
      </w:pPr>
      <w:r w:rsidRPr="009F3756">
        <w:rPr>
          <w:b/>
          <w:bCs/>
          <w:sz w:val="22"/>
          <w:szCs w:val="22"/>
        </w:rPr>
        <w:t xml:space="preserve">Supp. FIG. </w:t>
      </w:r>
      <w:r w:rsidR="00921C80">
        <w:rPr>
          <w:b/>
          <w:bCs/>
          <w:sz w:val="22"/>
          <w:szCs w:val="22"/>
        </w:rPr>
        <w:t>3</w:t>
      </w:r>
      <w:bookmarkStart w:id="0" w:name="_GoBack"/>
      <w:bookmarkEnd w:id="0"/>
    </w:p>
    <w:p w14:paraId="36801F1D" w14:textId="46BA746C" w:rsidR="00B115AD" w:rsidRPr="009F3756" w:rsidRDefault="00461D77" w:rsidP="00AB3A7B">
      <w:pPr>
        <w:spacing w:line="480" w:lineRule="auto"/>
        <w:rPr>
          <w:bCs/>
          <w:sz w:val="22"/>
          <w:szCs w:val="22"/>
        </w:rPr>
      </w:pPr>
      <w:proofErr w:type="gramStart"/>
      <w:r w:rsidRPr="009F3756">
        <w:rPr>
          <w:b/>
          <w:bCs/>
          <w:sz w:val="22"/>
          <w:szCs w:val="22"/>
        </w:rPr>
        <w:t>a</w:t>
      </w:r>
      <w:proofErr w:type="gramEnd"/>
      <w:r w:rsidRPr="009F3756">
        <w:rPr>
          <w:b/>
          <w:bCs/>
          <w:sz w:val="22"/>
          <w:szCs w:val="22"/>
        </w:rPr>
        <w:t>.</w:t>
      </w:r>
      <w:r w:rsidRPr="009F3756">
        <w:rPr>
          <w:bCs/>
          <w:sz w:val="22"/>
          <w:szCs w:val="22"/>
        </w:rPr>
        <w:t xml:space="preserve"> Represent</w:t>
      </w:r>
      <w:r w:rsidR="000F072C">
        <w:rPr>
          <w:bCs/>
          <w:sz w:val="22"/>
          <w:szCs w:val="22"/>
        </w:rPr>
        <w:t>ative</w:t>
      </w:r>
      <w:r w:rsidRPr="009F3756">
        <w:rPr>
          <w:bCs/>
          <w:sz w:val="22"/>
          <w:szCs w:val="22"/>
        </w:rPr>
        <w:t xml:space="preserve"> ISG20 IHC staining in normal mammary tissues</w:t>
      </w:r>
      <w:r w:rsidR="000F072C">
        <w:rPr>
          <w:bCs/>
          <w:sz w:val="22"/>
          <w:szCs w:val="22"/>
        </w:rPr>
        <w:t>.</w:t>
      </w:r>
      <w:r w:rsidRPr="009F3756">
        <w:rPr>
          <w:bCs/>
          <w:sz w:val="22"/>
          <w:szCs w:val="22"/>
        </w:rPr>
        <w:t xml:space="preserve"> </w:t>
      </w:r>
      <w:r w:rsidR="000F072C">
        <w:rPr>
          <w:bCs/>
          <w:sz w:val="22"/>
          <w:szCs w:val="22"/>
        </w:rPr>
        <w:t>A</w:t>
      </w:r>
      <w:r w:rsidRPr="009F3756">
        <w:rPr>
          <w:bCs/>
          <w:sz w:val="22"/>
          <w:szCs w:val="22"/>
        </w:rPr>
        <w:t xml:space="preserve">rrows </w:t>
      </w:r>
      <w:r w:rsidR="000F072C">
        <w:rPr>
          <w:bCs/>
          <w:sz w:val="22"/>
          <w:szCs w:val="22"/>
        </w:rPr>
        <w:t>point out</w:t>
      </w:r>
      <w:r w:rsidRPr="009F3756">
        <w:rPr>
          <w:bCs/>
          <w:sz w:val="22"/>
          <w:szCs w:val="22"/>
        </w:rPr>
        <w:t xml:space="preserve"> the expression </w:t>
      </w:r>
      <w:r w:rsidR="000F072C">
        <w:rPr>
          <w:bCs/>
          <w:sz w:val="22"/>
          <w:szCs w:val="22"/>
        </w:rPr>
        <w:t xml:space="preserve">pattern </w:t>
      </w:r>
      <w:r w:rsidRPr="009F3756">
        <w:rPr>
          <w:bCs/>
          <w:sz w:val="22"/>
          <w:szCs w:val="22"/>
        </w:rPr>
        <w:t xml:space="preserve">of ISG20 in the mammary acini. </w:t>
      </w:r>
      <w:r w:rsidRPr="009F3756">
        <w:rPr>
          <w:b/>
          <w:bCs/>
          <w:sz w:val="22"/>
          <w:szCs w:val="22"/>
        </w:rPr>
        <w:t>b.</w:t>
      </w:r>
      <w:r w:rsidRPr="009F3756">
        <w:rPr>
          <w:bCs/>
          <w:sz w:val="22"/>
          <w:szCs w:val="22"/>
        </w:rPr>
        <w:t xml:space="preserve"> W</w:t>
      </w:r>
      <w:r w:rsidR="000F072C">
        <w:rPr>
          <w:bCs/>
          <w:sz w:val="22"/>
          <w:szCs w:val="22"/>
        </w:rPr>
        <w:t>estern blot analysis</w:t>
      </w:r>
      <w:r w:rsidRPr="009F3756">
        <w:rPr>
          <w:bCs/>
          <w:sz w:val="22"/>
          <w:szCs w:val="22"/>
        </w:rPr>
        <w:t xml:space="preserve"> </w:t>
      </w:r>
      <w:r w:rsidR="000F072C">
        <w:rPr>
          <w:bCs/>
          <w:sz w:val="22"/>
          <w:szCs w:val="22"/>
        </w:rPr>
        <w:t>confirming</w:t>
      </w:r>
      <w:r w:rsidRPr="009F3756">
        <w:rPr>
          <w:bCs/>
          <w:sz w:val="22"/>
          <w:szCs w:val="22"/>
        </w:rPr>
        <w:t xml:space="preserve"> </w:t>
      </w:r>
      <w:r w:rsidR="000F072C">
        <w:rPr>
          <w:bCs/>
          <w:sz w:val="22"/>
          <w:szCs w:val="22"/>
        </w:rPr>
        <w:t xml:space="preserve">ectopic overexpression of </w:t>
      </w:r>
      <w:r w:rsidRPr="009F3756">
        <w:rPr>
          <w:bCs/>
          <w:sz w:val="22"/>
          <w:szCs w:val="22"/>
        </w:rPr>
        <w:t xml:space="preserve">ISG20 </w:t>
      </w:r>
      <w:r w:rsidR="000F072C">
        <w:rPr>
          <w:bCs/>
          <w:sz w:val="22"/>
          <w:szCs w:val="22"/>
        </w:rPr>
        <w:t xml:space="preserve">in </w:t>
      </w:r>
      <w:r w:rsidRPr="009F3756">
        <w:rPr>
          <w:bCs/>
          <w:sz w:val="22"/>
          <w:szCs w:val="22"/>
        </w:rPr>
        <w:t>MDA-</w:t>
      </w:r>
      <w:r w:rsidR="000F072C">
        <w:rPr>
          <w:bCs/>
          <w:sz w:val="22"/>
          <w:szCs w:val="22"/>
        </w:rPr>
        <w:t>MB-</w:t>
      </w:r>
      <w:r w:rsidRPr="009F3756">
        <w:rPr>
          <w:bCs/>
          <w:sz w:val="22"/>
          <w:szCs w:val="22"/>
        </w:rPr>
        <w:t xml:space="preserve">468 </w:t>
      </w:r>
      <w:r w:rsidR="006D08D6">
        <w:rPr>
          <w:bCs/>
          <w:sz w:val="22"/>
          <w:szCs w:val="22"/>
        </w:rPr>
        <w:t>and</w:t>
      </w:r>
      <w:r w:rsidRPr="009F3756">
        <w:rPr>
          <w:bCs/>
          <w:sz w:val="22"/>
          <w:szCs w:val="22"/>
        </w:rPr>
        <w:t xml:space="preserve"> MDA-</w:t>
      </w:r>
      <w:r w:rsidR="000F072C">
        <w:rPr>
          <w:bCs/>
          <w:sz w:val="22"/>
          <w:szCs w:val="22"/>
        </w:rPr>
        <w:t>MB-</w:t>
      </w:r>
      <w:r w:rsidRPr="009F3756">
        <w:rPr>
          <w:bCs/>
          <w:sz w:val="22"/>
          <w:szCs w:val="22"/>
        </w:rPr>
        <w:t xml:space="preserve">231 </w:t>
      </w:r>
      <w:r w:rsidR="000F072C">
        <w:rPr>
          <w:bCs/>
          <w:sz w:val="22"/>
          <w:szCs w:val="22"/>
        </w:rPr>
        <w:t xml:space="preserve">cells. Compared to </w:t>
      </w:r>
      <w:r w:rsidRPr="009F3756">
        <w:rPr>
          <w:bCs/>
          <w:sz w:val="22"/>
          <w:szCs w:val="22"/>
        </w:rPr>
        <w:t xml:space="preserve">control and ISG20 protein expression </w:t>
      </w:r>
      <w:r w:rsidR="000F072C">
        <w:rPr>
          <w:bCs/>
          <w:sz w:val="22"/>
          <w:szCs w:val="22"/>
        </w:rPr>
        <w:t>was</w:t>
      </w:r>
      <w:r w:rsidRPr="009F3756">
        <w:rPr>
          <w:bCs/>
          <w:sz w:val="22"/>
          <w:szCs w:val="22"/>
        </w:rPr>
        <w:t xml:space="preserve"> significantly higher in MDA-</w:t>
      </w:r>
      <w:r w:rsidR="000F072C">
        <w:rPr>
          <w:bCs/>
          <w:sz w:val="22"/>
          <w:szCs w:val="22"/>
        </w:rPr>
        <w:t>MB-</w:t>
      </w:r>
      <w:r w:rsidRPr="009F3756">
        <w:rPr>
          <w:bCs/>
          <w:sz w:val="22"/>
          <w:szCs w:val="22"/>
        </w:rPr>
        <w:t xml:space="preserve">231 </w:t>
      </w:r>
      <w:r w:rsidR="006D08D6">
        <w:rPr>
          <w:bCs/>
          <w:sz w:val="22"/>
          <w:szCs w:val="22"/>
        </w:rPr>
        <w:t>and</w:t>
      </w:r>
      <w:r w:rsidRPr="009F3756">
        <w:rPr>
          <w:bCs/>
          <w:sz w:val="22"/>
          <w:szCs w:val="22"/>
        </w:rPr>
        <w:t xml:space="preserve"> MDA-</w:t>
      </w:r>
      <w:r w:rsidR="000F072C">
        <w:rPr>
          <w:bCs/>
          <w:sz w:val="22"/>
          <w:szCs w:val="22"/>
        </w:rPr>
        <w:t>MB-</w:t>
      </w:r>
      <w:r w:rsidRPr="009F3756">
        <w:rPr>
          <w:bCs/>
          <w:sz w:val="22"/>
          <w:szCs w:val="22"/>
        </w:rPr>
        <w:t xml:space="preserve">468 lentivirus transduced cells. </w:t>
      </w:r>
      <w:r w:rsidRPr="009F3756">
        <w:rPr>
          <w:b/>
          <w:bCs/>
          <w:sz w:val="22"/>
          <w:szCs w:val="22"/>
        </w:rPr>
        <w:t>c.</w:t>
      </w:r>
      <w:r w:rsidRPr="009F3756">
        <w:rPr>
          <w:bCs/>
          <w:sz w:val="22"/>
          <w:szCs w:val="22"/>
        </w:rPr>
        <w:t xml:space="preserve"> MDA</w:t>
      </w:r>
      <w:r w:rsidR="00D27377">
        <w:rPr>
          <w:bCs/>
          <w:sz w:val="22"/>
          <w:szCs w:val="22"/>
        </w:rPr>
        <w:t>-</w:t>
      </w:r>
      <w:r w:rsidR="00E436FA">
        <w:rPr>
          <w:bCs/>
          <w:sz w:val="22"/>
          <w:szCs w:val="22"/>
        </w:rPr>
        <w:t>MB-</w:t>
      </w:r>
      <w:r w:rsidRPr="009F3756">
        <w:rPr>
          <w:bCs/>
          <w:sz w:val="22"/>
          <w:szCs w:val="22"/>
        </w:rPr>
        <w:t xml:space="preserve">231 control </w:t>
      </w:r>
      <w:r w:rsidR="006D08D6">
        <w:rPr>
          <w:bCs/>
          <w:sz w:val="22"/>
          <w:szCs w:val="22"/>
        </w:rPr>
        <w:t>and</w:t>
      </w:r>
      <w:r w:rsidRPr="009F3756">
        <w:rPr>
          <w:bCs/>
          <w:sz w:val="22"/>
          <w:szCs w:val="22"/>
        </w:rPr>
        <w:t xml:space="preserve"> ISG20 </w:t>
      </w:r>
      <w:r w:rsidR="007C55DB">
        <w:rPr>
          <w:bCs/>
          <w:sz w:val="22"/>
          <w:szCs w:val="22"/>
        </w:rPr>
        <w:t xml:space="preserve">overexpressing </w:t>
      </w:r>
      <w:r w:rsidRPr="009F3756">
        <w:rPr>
          <w:bCs/>
          <w:sz w:val="22"/>
          <w:szCs w:val="22"/>
        </w:rPr>
        <w:t xml:space="preserve">cells were embedded in </w:t>
      </w:r>
      <w:proofErr w:type="spellStart"/>
      <w:r w:rsidRPr="009F3756">
        <w:rPr>
          <w:bCs/>
          <w:sz w:val="22"/>
          <w:szCs w:val="22"/>
        </w:rPr>
        <w:t>Matrigel</w:t>
      </w:r>
      <w:proofErr w:type="spellEnd"/>
      <w:r w:rsidRPr="009F3756">
        <w:rPr>
          <w:bCs/>
          <w:sz w:val="22"/>
          <w:szCs w:val="22"/>
        </w:rPr>
        <w:t xml:space="preserve"> for 5 days, </w:t>
      </w:r>
      <w:r w:rsidR="002205EA" w:rsidRPr="009F3756">
        <w:rPr>
          <w:bCs/>
          <w:sz w:val="22"/>
          <w:szCs w:val="22"/>
        </w:rPr>
        <w:t xml:space="preserve">arrows </w:t>
      </w:r>
      <w:r w:rsidR="007C55DB" w:rsidRPr="009F3756">
        <w:rPr>
          <w:bCs/>
          <w:sz w:val="22"/>
          <w:szCs w:val="22"/>
        </w:rPr>
        <w:t>point</w:t>
      </w:r>
      <w:r w:rsidR="002205EA" w:rsidRPr="009F3756">
        <w:rPr>
          <w:bCs/>
          <w:sz w:val="22"/>
          <w:szCs w:val="22"/>
        </w:rPr>
        <w:t xml:space="preserve"> to </w:t>
      </w:r>
      <w:r w:rsidRPr="009F3756">
        <w:rPr>
          <w:bCs/>
          <w:sz w:val="22"/>
          <w:szCs w:val="22"/>
        </w:rPr>
        <w:t xml:space="preserve">invasive </w:t>
      </w:r>
      <w:r w:rsidR="007C55DB">
        <w:rPr>
          <w:bCs/>
          <w:sz w:val="22"/>
          <w:szCs w:val="22"/>
        </w:rPr>
        <w:lastRenderedPageBreak/>
        <w:t xml:space="preserve">3D </w:t>
      </w:r>
      <w:r w:rsidRPr="009F3756">
        <w:rPr>
          <w:bCs/>
          <w:sz w:val="22"/>
          <w:szCs w:val="22"/>
        </w:rPr>
        <w:t xml:space="preserve">organoids </w:t>
      </w:r>
      <w:r w:rsidR="002205EA" w:rsidRPr="009F3756">
        <w:rPr>
          <w:bCs/>
          <w:sz w:val="22"/>
          <w:szCs w:val="22"/>
        </w:rPr>
        <w:t xml:space="preserve">outgrowth </w:t>
      </w:r>
      <w:r w:rsidR="007C55DB">
        <w:rPr>
          <w:bCs/>
          <w:sz w:val="22"/>
          <w:szCs w:val="22"/>
        </w:rPr>
        <w:t>of</w:t>
      </w:r>
      <w:r w:rsidRPr="009F3756">
        <w:rPr>
          <w:bCs/>
          <w:sz w:val="22"/>
          <w:szCs w:val="22"/>
        </w:rPr>
        <w:t xml:space="preserve"> MDA-</w:t>
      </w:r>
      <w:r w:rsidR="007C55DB">
        <w:rPr>
          <w:bCs/>
          <w:sz w:val="22"/>
          <w:szCs w:val="22"/>
        </w:rPr>
        <w:t>MB-</w:t>
      </w:r>
      <w:r w:rsidRPr="009F3756">
        <w:rPr>
          <w:bCs/>
          <w:sz w:val="22"/>
          <w:szCs w:val="22"/>
        </w:rPr>
        <w:t>231 ISG20 cells.</w:t>
      </w:r>
      <w:r w:rsidR="002205EA" w:rsidRPr="009F3756">
        <w:rPr>
          <w:bCs/>
          <w:sz w:val="22"/>
          <w:szCs w:val="22"/>
        </w:rPr>
        <w:t xml:space="preserve"> </w:t>
      </w:r>
      <w:r w:rsidR="002205EA" w:rsidRPr="009F3756">
        <w:rPr>
          <w:b/>
          <w:bCs/>
          <w:sz w:val="22"/>
          <w:szCs w:val="22"/>
        </w:rPr>
        <w:t>d.</w:t>
      </w:r>
      <w:r w:rsidR="002205EA" w:rsidRPr="009F3756">
        <w:rPr>
          <w:bCs/>
          <w:sz w:val="22"/>
          <w:szCs w:val="22"/>
        </w:rPr>
        <w:t xml:space="preserve"> </w:t>
      </w:r>
      <w:r w:rsidR="009665B9">
        <w:rPr>
          <w:bCs/>
          <w:sz w:val="22"/>
          <w:szCs w:val="22"/>
        </w:rPr>
        <w:t>Measurement of a</w:t>
      </w:r>
      <w:r w:rsidR="002205EA" w:rsidRPr="009F3756">
        <w:rPr>
          <w:bCs/>
          <w:sz w:val="22"/>
          <w:szCs w:val="22"/>
        </w:rPr>
        <w:t>rea (µm</w:t>
      </w:r>
      <w:r w:rsidR="002205EA" w:rsidRPr="007C55DB">
        <w:rPr>
          <w:bCs/>
          <w:sz w:val="22"/>
          <w:szCs w:val="22"/>
          <w:vertAlign w:val="superscript"/>
        </w:rPr>
        <w:t>2</w:t>
      </w:r>
      <w:r w:rsidR="002205EA" w:rsidRPr="009F3756">
        <w:rPr>
          <w:bCs/>
          <w:sz w:val="22"/>
          <w:szCs w:val="22"/>
        </w:rPr>
        <w:t xml:space="preserve">) and circularity of </w:t>
      </w:r>
      <w:r w:rsidR="007C55DB">
        <w:rPr>
          <w:bCs/>
          <w:sz w:val="22"/>
          <w:szCs w:val="22"/>
        </w:rPr>
        <w:t xml:space="preserve">3D </w:t>
      </w:r>
      <w:r w:rsidR="007C55DB" w:rsidRPr="009F3756">
        <w:rPr>
          <w:bCs/>
          <w:sz w:val="22"/>
          <w:szCs w:val="22"/>
        </w:rPr>
        <w:t xml:space="preserve">organoids </w:t>
      </w:r>
      <w:r w:rsidR="002205EA" w:rsidRPr="009F3756">
        <w:rPr>
          <w:bCs/>
          <w:sz w:val="22"/>
          <w:szCs w:val="22"/>
        </w:rPr>
        <w:t xml:space="preserve">structures </w:t>
      </w:r>
      <w:r w:rsidR="007C55DB">
        <w:rPr>
          <w:bCs/>
          <w:sz w:val="22"/>
          <w:szCs w:val="22"/>
        </w:rPr>
        <w:t xml:space="preserve">of </w:t>
      </w:r>
      <w:r w:rsidR="002205EA" w:rsidRPr="009F3756">
        <w:rPr>
          <w:bCs/>
          <w:sz w:val="22"/>
          <w:szCs w:val="22"/>
        </w:rPr>
        <w:t>MDA-</w:t>
      </w:r>
      <w:r w:rsidR="007C55DB">
        <w:rPr>
          <w:bCs/>
          <w:sz w:val="22"/>
          <w:szCs w:val="22"/>
        </w:rPr>
        <w:t>MB-</w:t>
      </w:r>
      <w:r w:rsidR="002205EA" w:rsidRPr="009F3756">
        <w:rPr>
          <w:bCs/>
          <w:sz w:val="22"/>
          <w:szCs w:val="22"/>
        </w:rPr>
        <w:t>231 ISG20 cells</w:t>
      </w:r>
      <w:r w:rsidR="009665B9">
        <w:rPr>
          <w:bCs/>
          <w:sz w:val="22"/>
          <w:szCs w:val="22"/>
        </w:rPr>
        <w:t>.</w:t>
      </w:r>
      <w:r w:rsidR="002205EA" w:rsidRPr="009F3756">
        <w:rPr>
          <w:bCs/>
          <w:sz w:val="22"/>
          <w:szCs w:val="22"/>
        </w:rPr>
        <w:t xml:space="preserve"> </w:t>
      </w:r>
      <w:r w:rsidR="009665B9" w:rsidRPr="009F3756">
        <w:rPr>
          <w:bCs/>
          <w:sz w:val="22"/>
          <w:szCs w:val="22"/>
        </w:rPr>
        <w:t>MDA-</w:t>
      </w:r>
      <w:r w:rsidR="009665B9">
        <w:rPr>
          <w:bCs/>
          <w:sz w:val="22"/>
          <w:szCs w:val="22"/>
        </w:rPr>
        <w:t>MB-</w:t>
      </w:r>
      <w:r w:rsidR="009665B9" w:rsidRPr="009F3756">
        <w:rPr>
          <w:bCs/>
          <w:sz w:val="22"/>
          <w:szCs w:val="22"/>
        </w:rPr>
        <w:t xml:space="preserve">231 ISG20 cells </w:t>
      </w:r>
      <w:r w:rsidR="002205EA" w:rsidRPr="009F3756">
        <w:rPr>
          <w:bCs/>
          <w:sz w:val="22"/>
          <w:szCs w:val="22"/>
        </w:rPr>
        <w:t>show a significantly lower circularity than controls (p=&lt;0.0001</w:t>
      </w:r>
      <w:r w:rsidR="00BF238D" w:rsidRPr="009F3756">
        <w:rPr>
          <w:bCs/>
          <w:sz w:val="22"/>
          <w:szCs w:val="22"/>
        </w:rPr>
        <w:t>),</w:t>
      </w:r>
      <w:r w:rsidR="002205EA" w:rsidRPr="009F3756">
        <w:rPr>
          <w:bCs/>
          <w:sz w:val="22"/>
          <w:szCs w:val="22"/>
        </w:rPr>
        <w:t xml:space="preserve"> this indicates more invasive outgrowth of th</w:t>
      </w:r>
      <w:r w:rsidR="009665B9">
        <w:rPr>
          <w:bCs/>
          <w:sz w:val="22"/>
          <w:szCs w:val="22"/>
        </w:rPr>
        <w:t>ese</w:t>
      </w:r>
      <w:r w:rsidR="002205EA" w:rsidRPr="009F3756">
        <w:rPr>
          <w:bCs/>
          <w:sz w:val="22"/>
          <w:szCs w:val="22"/>
        </w:rPr>
        <w:t xml:space="preserve"> cells. MDA-</w:t>
      </w:r>
      <w:r w:rsidR="009665B9">
        <w:rPr>
          <w:bCs/>
          <w:sz w:val="22"/>
          <w:szCs w:val="22"/>
        </w:rPr>
        <w:t>MB-</w:t>
      </w:r>
      <w:r w:rsidR="002205EA" w:rsidRPr="009F3756">
        <w:rPr>
          <w:bCs/>
          <w:sz w:val="22"/>
          <w:szCs w:val="22"/>
        </w:rPr>
        <w:t xml:space="preserve">231 cells showed a </w:t>
      </w:r>
      <w:r w:rsidR="006D5349" w:rsidRPr="009F3756">
        <w:rPr>
          <w:bCs/>
          <w:sz w:val="22"/>
          <w:szCs w:val="22"/>
        </w:rPr>
        <w:t xml:space="preserve">significant </w:t>
      </w:r>
      <w:r w:rsidR="002205EA" w:rsidRPr="009F3756">
        <w:rPr>
          <w:bCs/>
          <w:sz w:val="22"/>
          <w:szCs w:val="22"/>
        </w:rPr>
        <w:t xml:space="preserve">larger area </w:t>
      </w:r>
      <w:r w:rsidR="006D5349" w:rsidRPr="009F3756">
        <w:rPr>
          <w:bCs/>
          <w:sz w:val="22"/>
          <w:szCs w:val="22"/>
        </w:rPr>
        <w:t xml:space="preserve">compared to control (p=0.02). </w:t>
      </w:r>
      <w:r w:rsidR="006D5349" w:rsidRPr="009F3756">
        <w:rPr>
          <w:b/>
          <w:bCs/>
          <w:sz w:val="22"/>
          <w:szCs w:val="22"/>
        </w:rPr>
        <w:t>e.</w:t>
      </w:r>
      <w:r w:rsidR="006D5349" w:rsidRPr="009F3756">
        <w:rPr>
          <w:bCs/>
          <w:sz w:val="22"/>
          <w:szCs w:val="22"/>
        </w:rPr>
        <w:t xml:space="preserve"> W</w:t>
      </w:r>
      <w:r w:rsidR="009665B9">
        <w:rPr>
          <w:bCs/>
          <w:sz w:val="22"/>
          <w:szCs w:val="22"/>
        </w:rPr>
        <w:t>estern blot analysis</w:t>
      </w:r>
      <w:r w:rsidR="006D5349" w:rsidRPr="009F3756">
        <w:rPr>
          <w:bCs/>
          <w:sz w:val="22"/>
          <w:szCs w:val="22"/>
        </w:rPr>
        <w:t xml:space="preserve"> of </w:t>
      </w:r>
      <w:r w:rsidR="009665B9">
        <w:rPr>
          <w:bCs/>
          <w:sz w:val="22"/>
          <w:szCs w:val="22"/>
        </w:rPr>
        <w:t xml:space="preserve">baseline </w:t>
      </w:r>
      <w:r w:rsidR="006D5349" w:rsidRPr="009F3756">
        <w:rPr>
          <w:bCs/>
          <w:sz w:val="22"/>
          <w:szCs w:val="22"/>
        </w:rPr>
        <w:t xml:space="preserve">ISG20 </w:t>
      </w:r>
      <w:r w:rsidR="009665B9">
        <w:rPr>
          <w:bCs/>
          <w:sz w:val="22"/>
          <w:szCs w:val="22"/>
        </w:rPr>
        <w:t xml:space="preserve">expression </w:t>
      </w:r>
      <w:r w:rsidR="006D5349" w:rsidRPr="009F3756">
        <w:rPr>
          <w:bCs/>
          <w:sz w:val="22"/>
          <w:szCs w:val="22"/>
        </w:rPr>
        <w:t>in MDA-</w:t>
      </w:r>
      <w:r w:rsidR="009665B9">
        <w:rPr>
          <w:bCs/>
          <w:sz w:val="22"/>
          <w:szCs w:val="22"/>
        </w:rPr>
        <w:t>MB-</w:t>
      </w:r>
      <w:r w:rsidR="006D5349" w:rsidRPr="009F3756">
        <w:rPr>
          <w:bCs/>
          <w:sz w:val="22"/>
          <w:szCs w:val="22"/>
        </w:rPr>
        <w:t>231 control</w:t>
      </w:r>
      <w:r w:rsidR="009665B9">
        <w:rPr>
          <w:bCs/>
          <w:sz w:val="22"/>
          <w:szCs w:val="22"/>
        </w:rPr>
        <w:t xml:space="preserve"> cells</w:t>
      </w:r>
      <w:r w:rsidR="006D5349" w:rsidRPr="009F3756">
        <w:rPr>
          <w:bCs/>
          <w:sz w:val="22"/>
          <w:szCs w:val="22"/>
        </w:rPr>
        <w:t xml:space="preserve"> and shISG20 cells.</w:t>
      </w:r>
      <w:r w:rsidR="006D5349" w:rsidRPr="009F3756">
        <w:rPr>
          <w:b/>
          <w:bCs/>
          <w:sz w:val="22"/>
          <w:szCs w:val="22"/>
        </w:rPr>
        <w:t xml:space="preserve"> f.</w:t>
      </w:r>
      <w:r w:rsidR="006D5349" w:rsidRPr="009F3756">
        <w:rPr>
          <w:bCs/>
          <w:sz w:val="22"/>
          <w:szCs w:val="22"/>
        </w:rPr>
        <w:t xml:space="preserve"> Representative images for control or shISG20 MDA-</w:t>
      </w:r>
      <w:r w:rsidR="00700F21">
        <w:rPr>
          <w:bCs/>
          <w:sz w:val="22"/>
          <w:szCs w:val="22"/>
        </w:rPr>
        <w:t>MB-</w:t>
      </w:r>
      <w:r w:rsidR="006D5349" w:rsidRPr="009F3756">
        <w:rPr>
          <w:bCs/>
          <w:sz w:val="22"/>
          <w:szCs w:val="22"/>
        </w:rPr>
        <w:t xml:space="preserve">231 cells Invading through </w:t>
      </w:r>
      <w:proofErr w:type="spellStart"/>
      <w:r w:rsidR="00D27377" w:rsidRPr="009F3756">
        <w:rPr>
          <w:bCs/>
          <w:sz w:val="22"/>
          <w:szCs w:val="22"/>
        </w:rPr>
        <w:t>Matrigel</w:t>
      </w:r>
      <w:proofErr w:type="spellEnd"/>
      <w:r w:rsidR="006D5349" w:rsidRPr="009F3756">
        <w:rPr>
          <w:bCs/>
          <w:sz w:val="22"/>
          <w:szCs w:val="22"/>
        </w:rPr>
        <w:t xml:space="preserve"> invasion chamber, graphs </w:t>
      </w:r>
      <w:r w:rsidR="00946ABC" w:rsidRPr="009F3756">
        <w:rPr>
          <w:bCs/>
          <w:sz w:val="22"/>
          <w:szCs w:val="22"/>
        </w:rPr>
        <w:t>represent</w:t>
      </w:r>
      <w:r w:rsidR="006D5349" w:rsidRPr="009F3756">
        <w:rPr>
          <w:bCs/>
          <w:sz w:val="22"/>
          <w:szCs w:val="22"/>
        </w:rPr>
        <w:t xml:space="preserve"> significantly lower invaded cells/field in MDA-</w:t>
      </w:r>
      <w:r w:rsidR="00700F21">
        <w:rPr>
          <w:bCs/>
          <w:sz w:val="22"/>
          <w:szCs w:val="22"/>
        </w:rPr>
        <w:t>MB-</w:t>
      </w:r>
      <w:r w:rsidR="006D5349" w:rsidRPr="009F3756">
        <w:rPr>
          <w:bCs/>
          <w:sz w:val="22"/>
          <w:szCs w:val="22"/>
        </w:rPr>
        <w:t xml:space="preserve">231 shISG20 </w:t>
      </w:r>
      <w:r w:rsidR="000073B9" w:rsidRPr="009F3756">
        <w:rPr>
          <w:bCs/>
          <w:sz w:val="22"/>
          <w:szCs w:val="22"/>
        </w:rPr>
        <w:t xml:space="preserve">compared to control </w:t>
      </w:r>
      <w:r w:rsidR="006D5349" w:rsidRPr="009F3756">
        <w:rPr>
          <w:bCs/>
          <w:sz w:val="22"/>
          <w:szCs w:val="22"/>
        </w:rPr>
        <w:t>(p=&lt;0.002)</w:t>
      </w:r>
      <w:r w:rsidR="000073B9" w:rsidRPr="009F3756">
        <w:rPr>
          <w:bCs/>
          <w:sz w:val="22"/>
          <w:szCs w:val="22"/>
        </w:rPr>
        <w:t>.</w:t>
      </w:r>
    </w:p>
    <w:p w14:paraId="287B45CB" w14:textId="77777777" w:rsidR="00B115AD" w:rsidRPr="009F3756" w:rsidRDefault="00B115AD" w:rsidP="00AB3A7B">
      <w:pPr>
        <w:spacing w:line="480" w:lineRule="auto"/>
        <w:rPr>
          <w:bCs/>
          <w:sz w:val="22"/>
          <w:szCs w:val="22"/>
        </w:rPr>
      </w:pPr>
    </w:p>
    <w:sectPr w:rsidR="00B115AD" w:rsidRPr="009F3756" w:rsidSect="000554CD">
      <w:footerReference w:type="even" r:id="rId8"/>
      <w:footerReference w:type="default" r:id="rId9"/>
      <w:pgSz w:w="12240" w:h="15840"/>
      <w:pgMar w:top="1440" w:right="1008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51A660" w14:textId="77777777" w:rsidR="009F28CE" w:rsidRDefault="009F28CE" w:rsidP="00E10DB6">
      <w:r>
        <w:separator/>
      </w:r>
    </w:p>
  </w:endnote>
  <w:endnote w:type="continuationSeparator" w:id="0">
    <w:p w14:paraId="38037E28" w14:textId="77777777" w:rsidR="009F28CE" w:rsidRDefault="009F28CE" w:rsidP="00E10DB6">
      <w:r>
        <w:continuationSeparator/>
      </w:r>
    </w:p>
  </w:endnote>
  <w:endnote w:type="continuationNotice" w:id="1">
    <w:p w14:paraId="4D48F9E0" w14:textId="77777777" w:rsidR="009F28CE" w:rsidRDefault="009F28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515740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4B4325" w14:textId="225EE9D8" w:rsidR="00316172" w:rsidRDefault="00316172" w:rsidP="00A731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F62DE4" w14:textId="77777777" w:rsidR="00316172" w:rsidRDefault="00316172" w:rsidP="009236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4332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D982A7" w14:textId="1A54F4BB" w:rsidR="00316172" w:rsidRDefault="00316172" w:rsidP="00A731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21C8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6F6745" w14:textId="77777777" w:rsidR="00316172" w:rsidRDefault="00316172" w:rsidP="009236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E64137" w14:textId="77777777" w:rsidR="009F28CE" w:rsidRDefault="009F28CE" w:rsidP="00E10DB6">
      <w:r>
        <w:separator/>
      </w:r>
    </w:p>
  </w:footnote>
  <w:footnote w:type="continuationSeparator" w:id="0">
    <w:p w14:paraId="3AAAB729" w14:textId="77777777" w:rsidR="009F28CE" w:rsidRDefault="009F28CE" w:rsidP="00E10DB6">
      <w:r>
        <w:continuationSeparator/>
      </w:r>
    </w:p>
  </w:footnote>
  <w:footnote w:type="continuationNotice" w:id="1">
    <w:p w14:paraId="63B180EF" w14:textId="77777777" w:rsidR="009F28CE" w:rsidRDefault="009F28C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A6409F"/>
    <w:multiLevelType w:val="hybridMultilevel"/>
    <w:tmpl w:val="9C607F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262CA8"/>
    <w:multiLevelType w:val="hybridMultilevel"/>
    <w:tmpl w:val="C8C81BA2"/>
    <w:lvl w:ilvl="0" w:tplc="4D065BA8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A87003"/>
    <w:multiLevelType w:val="hybridMultilevel"/>
    <w:tmpl w:val="484869E4"/>
    <w:lvl w:ilvl="0" w:tplc="AA48298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B0F6731"/>
    <w:multiLevelType w:val="hybridMultilevel"/>
    <w:tmpl w:val="32566A96"/>
    <w:lvl w:ilvl="0" w:tplc="88860884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811F32"/>
    <w:multiLevelType w:val="multilevel"/>
    <w:tmpl w:val="ED767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3596EC0"/>
    <w:multiLevelType w:val="hybridMultilevel"/>
    <w:tmpl w:val="0E2C18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D9656E"/>
    <w:multiLevelType w:val="hybridMultilevel"/>
    <w:tmpl w:val="F8846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5dzew8asp0he0de8pf2e99ses02twvxf5&quot;&gt;STAT5A nmi PAPER ENDNOTE&lt;record-ids&gt;&lt;item&gt;1&lt;/item&gt;&lt;item&gt;2&lt;/item&gt;&lt;item&gt;3&lt;/item&gt;&lt;item&gt;4&lt;/item&gt;&lt;item&gt;5&lt;/item&gt;&lt;item&gt;6&lt;/item&gt;&lt;item&gt;8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/record-ids&gt;&lt;/item&gt;&lt;/Libraries&gt;"/>
  </w:docVars>
  <w:rsids>
    <w:rsidRoot w:val="00413783"/>
    <w:rsid w:val="0000084F"/>
    <w:rsid w:val="00002808"/>
    <w:rsid w:val="00003311"/>
    <w:rsid w:val="00003482"/>
    <w:rsid w:val="00003D72"/>
    <w:rsid w:val="00004D6A"/>
    <w:rsid w:val="00004F15"/>
    <w:rsid w:val="0000517F"/>
    <w:rsid w:val="000066A9"/>
    <w:rsid w:val="000073B9"/>
    <w:rsid w:val="000073DB"/>
    <w:rsid w:val="00007633"/>
    <w:rsid w:val="000101FB"/>
    <w:rsid w:val="00010EB0"/>
    <w:rsid w:val="00011253"/>
    <w:rsid w:val="00016169"/>
    <w:rsid w:val="00016382"/>
    <w:rsid w:val="00017EEB"/>
    <w:rsid w:val="0002001A"/>
    <w:rsid w:val="00020890"/>
    <w:rsid w:val="00020959"/>
    <w:rsid w:val="000218DC"/>
    <w:rsid w:val="00022362"/>
    <w:rsid w:val="00022815"/>
    <w:rsid w:val="00024A50"/>
    <w:rsid w:val="000328FC"/>
    <w:rsid w:val="000331C6"/>
    <w:rsid w:val="00034B9B"/>
    <w:rsid w:val="00035AD9"/>
    <w:rsid w:val="0003733A"/>
    <w:rsid w:val="00040211"/>
    <w:rsid w:val="00041450"/>
    <w:rsid w:val="00041D6D"/>
    <w:rsid w:val="000444BA"/>
    <w:rsid w:val="00044EE5"/>
    <w:rsid w:val="00045806"/>
    <w:rsid w:val="00047755"/>
    <w:rsid w:val="000513A9"/>
    <w:rsid w:val="0005152F"/>
    <w:rsid w:val="00053CA2"/>
    <w:rsid w:val="000547E7"/>
    <w:rsid w:val="000554CD"/>
    <w:rsid w:val="00057502"/>
    <w:rsid w:val="00057D67"/>
    <w:rsid w:val="0006004F"/>
    <w:rsid w:val="00060A46"/>
    <w:rsid w:val="00061093"/>
    <w:rsid w:val="000615FB"/>
    <w:rsid w:val="000632DC"/>
    <w:rsid w:val="00065497"/>
    <w:rsid w:val="000654F1"/>
    <w:rsid w:val="00065586"/>
    <w:rsid w:val="000659C5"/>
    <w:rsid w:val="00065B88"/>
    <w:rsid w:val="00065F95"/>
    <w:rsid w:val="000720BA"/>
    <w:rsid w:val="00072A18"/>
    <w:rsid w:val="000732F8"/>
    <w:rsid w:val="00073362"/>
    <w:rsid w:val="000738E2"/>
    <w:rsid w:val="00075180"/>
    <w:rsid w:val="000760D4"/>
    <w:rsid w:val="00076C85"/>
    <w:rsid w:val="0007705B"/>
    <w:rsid w:val="00080757"/>
    <w:rsid w:val="0008485B"/>
    <w:rsid w:val="00085597"/>
    <w:rsid w:val="000867A3"/>
    <w:rsid w:val="000873EE"/>
    <w:rsid w:val="0009190B"/>
    <w:rsid w:val="00091A73"/>
    <w:rsid w:val="00091F6C"/>
    <w:rsid w:val="0009212E"/>
    <w:rsid w:val="00093AF4"/>
    <w:rsid w:val="00093C8A"/>
    <w:rsid w:val="00095233"/>
    <w:rsid w:val="00096A25"/>
    <w:rsid w:val="000A097A"/>
    <w:rsid w:val="000A0E95"/>
    <w:rsid w:val="000A1326"/>
    <w:rsid w:val="000A3DA6"/>
    <w:rsid w:val="000A51EE"/>
    <w:rsid w:val="000A58C5"/>
    <w:rsid w:val="000B0139"/>
    <w:rsid w:val="000B1C62"/>
    <w:rsid w:val="000B56D5"/>
    <w:rsid w:val="000B7937"/>
    <w:rsid w:val="000C662A"/>
    <w:rsid w:val="000C7466"/>
    <w:rsid w:val="000C7691"/>
    <w:rsid w:val="000C7D40"/>
    <w:rsid w:val="000D0920"/>
    <w:rsid w:val="000D373F"/>
    <w:rsid w:val="000D3A85"/>
    <w:rsid w:val="000D4562"/>
    <w:rsid w:val="000D6873"/>
    <w:rsid w:val="000D746D"/>
    <w:rsid w:val="000D7AD2"/>
    <w:rsid w:val="000E1DC5"/>
    <w:rsid w:val="000E4CC5"/>
    <w:rsid w:val="000F007C"/>
    <w:rsid w:val="000F072C"/>
    <w:rsid w:val="000F1ED0"/>
    <w:rsid w:val="001001DD"/>
    <w:rsid w:val="0010099D"/>
    <w:rsid w:val="00100EA5"/>
    <w:rsid w:val="00101BFD"/>
    <w:rsid w:val="00103324"/>
    <w:rsid w:val="00112597"/>
    <w:rsid w:val="00113D21"/>
    <w:rsid w:val="00115DF0"/>
    <w:rsid w:val="00116416"/>
    <w:rsid w:val="0012011A"/>
    <w:rsid w:val="001217BE"/>
    <w:rsid w:val="00123C4B"/>
    <w:rsid w:val="001260B0"/>
    <w:rsid w:val="00127E84"/>
    <w:rsid w:val="00131299"/>
    <w:rsid w:val="001331F4"/>
    <w:rsid w:val="0013416B"/>
    <w:rsid w:val="00135A7C"/>
    <w:rsid w:val="0013613A"/>
    <w:rsid w:val="0013638B"/>
    <w:rsid w:val="00137EA6"/>
    <w:rsid w:val="0014006C"/>
    <w:rsid w:val="00142A2D"/>
    <w:rsid w:val="001444DA"/>
    <w:rsid w:val="001465C6"/>
    <w:rsid w:val="00152D19"/>
    <w:rsid w:val="00155342"/>
    <w:rsid w:val="0015602E"/>
    <w:rsid w:val="00156AD9"/>
    <w:rsid w:val="00157A07"/>
    <w:rsid w:val="001616D6"/>
    <w:rsid w:val="00166444"/>
    <w:rsid w:val="001704B6"/>
    <w:rsid w:val="00171543"/>
    <w:rsid w:val="00171739"/>
    <w:rsid w:val="00172822"/>
    <w:rsid w:val="00177349"/>
    <w:rsid w:val="00180D0A"/>
    <w:rsid w:val="00181FFF"/>
    <w:rsid w:val="00182DC0"/>
    <w:rsid w:val="00183ED1"/>
    <w:rsid w:val="00186BC3"/>
    <w:rsid w:val="00190DDF"/>
    <w:rsid w:val="00191507"/>
    <w:rsid w:val="00191C50"/>
    <w:rsid w:val="0019273B"/>
    <w:rsid w:val="00192F60"/>
    <w:rsid w:val="00193A2C"/>
    <w:rsid w:val="001946EC"/>
    <w:rsid w:val="00195506"/>
    <w:rsid w:val="00195EF1"/>
    <w:rsid w:val="001965FB"/>
    <w:rsid w:val="0019722F"/>
    <w:rsid w:val="001A01AD"/>
    <w:rsid w:val="001A0CBC"/>
    <w:rsid w:val="001A0F5C"/>
    <w:rsid w:val="001A20DE"/>
    <w:rsid w:val="001A5B34"/>
    <w:rsid w:val="001A6865"/>
    <w:rsid w:val="001A6B3D"/>
    <w:rsid w:val="001A7930"/>
    <w:rsid w:val="001B1611"/>
    <w:rsid w:val="001B28DD"/>
    <w:rsid w:val="001B380C"/>
    <w:rsid w:val="001B4774"/>
    <w:rsid w:val="001B4833"/>
    <w:rsid w:val="001B4A25"/>
    <w:rsid w:val="001B7154"/>
    <w:rsid w:val="001B7F46"/>
    <w:rsid w:val="001C1279"/>
    <w:rsid w:val="001C152F"/>
    <w:rsid w:val="001C2A56"/>
    <w:rsid w:val="001C7137"/>
    <w:rsid w:val="001D0A27"/>
    <w:rsid w:val="001D30F2"/>
    <w:rsid w:val="001D318F"/>
    <w:rsid w:val="001D3697"/>
    <w:rsid w:val="001D3F1A"/>
    <w:rsid w:val="001D44FA"/>
    <w:rsid w:val="001D4536"/>
    <w:rsid w:val="001E0127"/>
    <w:rsid w:val="001E0312"/>
    <w:rsid w:val="001E583E"/>
    <w:rsid w:val="001E7376"/>
    <w:rsid w:val="001F1A2F"/>
    <w:rsid w:val="001F1DAA"/>
    <w:rsid w:val="001F2DDD"/>
    <w:rsid w:val="001F2E54"/>
    <w:rsid w:val="001F5A74"/>
    <w:rsid w:val="001F5FAA"/>
    <w:rsid w:val="001F6CA6"/>
    <w:rsid w:val="00201E93"/>
    <w:rsid w:val="00204941"/>
    <w:rsid w:val="00205ADE"/>
    <w:rsid w:val="00205BD7"/>
    <w:rsid w:val="00206488"/>
    <w:rsid w:val="002079B1"/>
    <w:rsid w:val="00207A17"/>
    <w:rsid w:val="00207CDC"/>
    <w:rsid w:val="00211920"/>
    <w:rsid w:val="0021463C"/>
    <w:rsid w:val="00216B9B"/>
    <w:rsid w:val="00216D93"/>
    <w:rsid w:val="002177C0"/>
    <w:rsid w:val="002205EA"/>
    <w:rsid w:val="00223FC4"/>
    <w:rsid w:val="002241DD"/>
    <w:rsid w:val="00224BC8"/>
    <w:rsid w:val="00225002"/>
    <w:rsid w:val="00230BB4"/>
    <w:rsid w:val="002325C1"/>
    <w:rsid w:val="00232907"/>
    <w:rsid w:val="00234A18"/>
    <w:rsid w:val="00234D14"/>
    <w:rsid w:val="00235154"/>
    <w:rsid w:val="00241E7A"/>
    <w:rsid w:val="002420EE"/>
    <w:rsid w:val="00244EE9"/>
    <w:rsid w:val="0024643B"/>
    <w:rsid w:val="002466F5"/>
    <w:rsid w:val="00250317"/>
    <w:rsid w:val="00251222"/>
    <w:rsid w:val="00253604"/>
    <w:rsid w:val="00253F12"/>
    <w:rsid w:val="002567A3"/>
    <w:rsid w:val="002569BC"/>
    <w:rsid w:val="00257872"/>
    <w:rsid w:val="00260CAA"/>
    <w:rsid w:val="00260D66"/>
    <w:rsid w:val="002611FB"/>
    <w:rsid w:val="002616C4"/>
    <w:rsid w:val="00261BC7"/>
    <w:rsid w:val="00262D72"/>
    <w:rsid w:val="00263F5C"/>
    <w:rsid w:val="00264290"/>
    <w:rsid w:val="00264708"/>
    <w:rsid w:val="00264BAC"/>
    <w:rsid w:val="00265532"/>
    <w:rsid w:val="002655AF"/>
    <w:rsid w:val="00265784"/>
    <w:rsid w:val="002657CA"/>
    <w:rsid w:val="002666D5"/>
    <w:rsid w:val="00266986"/>
    <w:rsid w:val="00266BC1"/>
    <w:rsid w:val="002670F5"/>
    <w:rsid w:val="00267BB4"/>
    <w:rsid w:val="00267F20"/>
    <w:rsid w:val="0027101B"/>
    <w:rsid w:val="0027110F"/>
    <w:rsid w:val="00272F1B"/>
    <w:rsid w:val="00274559"/>
    <w:rsid w:val="00276DE0"/>
    <w:rsid w:val="002800E4"/>
    <w:rsid w:val="00280FBA"/>
    <w:rsid w:val="0028141A"/>
    <w:rsid w:val="0028142C"/>
    <w:rsid w:val="00283B61"/>
    <w:rsid w:val="00284B76"/>
    <w:rsid w:val="00285E02"/>
    <w:rsid w:val="0028663C"/>
    <w:rsid w:val="00290A55"/>
    <w:rsid w:val="002932F3"/>
    <w:rsid w:val="00293BE4"/>
    <w:rsid w:val="00294AB7"/>
    <w:rsid w:val="00295808"/>
    <w:rsid w:val="00295C4A"/>
    <w:rsid w:val="002970C9"/>
    <w:rsid w:val="00297F93"/>
    <w:rsid w:val="002A36D1"/>
    <w:rsid w:val="002A4F62"/>
    <w:rsid w:val="002A5B89"/>
    <w:rsid w:val="002A6585"/>
    <w:rsid w:val="002A6A86"/>
    <w:rsid w:val="002A6BF2"/>
    <w:rsid w:val="002A6D3B"/>
    <w:rsid w:val="002A6E7A"/>
    <w:rsid w:val="002B047E"/>
    <w:rsid w:val="002B0712"/>
    <w:rsid w:val="002B442B"/>
    <w:rsid w:val="002B5565"/>
    <w:rsid w:val="002B6878"/>
    <w:rsid w:val="002B6D78"/>
    <w:rsid w:val="002B7649"/>
    <w:rsid w:val="002C05C8"/>
    <w:rsid w:val="002C3C19"/>
    <w:rsid w:val="002C5E39"/>
    <w:rsid w:val="002C7AC4"/>
    <w:rsid w:val="002D0EE2"/>
    <w:rsid w:val="002D139C"/>
    <w:rsid w:val="002D1E01"/>
    <w:rsid w:val="002D331C"/>
    <w:rsid w:val="002D59D5"/>
    <w:rsid w:val="002D6A18"/>
    <w:rsid w:val="002D72D4"/>
    <w:rsid w:val="002D771C"/>
    <w:rsid w:val="002E147D"/>
    <w:rsid w:val="002E176F"/>
    <w:rsid w:val="002E712E"/>
    <w:rsid w:val="002F1E3B"/>
    <w:rsid w:val="002F3482"/>
    <w:rsid w:val="002F392D"/>
    <w:rsid w:val="002F5AA1"/>
    <w:rsid w:val="002F622F"/>
    <w:rsid w:val="003019B4"/>
    <w:rsid w:val="00305979"/>
    <w:rsid w:val="00312681"/>
    <w:rsid w:val="003126C6"/>
    <w:rsid w:val="00314287"/>
    <w:rsid w:val="0031488F"/>
    <w:rsid w:val="003152A1"/>
    <w:rsid w:val="00315478"/>
    <w:rsid w:val="00316172"/>
    <w:rsid w:val="00320780"/>
    <w:rsid w:val="00320B67"/>
    <w:rsid w:val="003235FC"/>
    <w:rsid w:val="003259DD"/>
    <w:rsid w:val="00325D14"/>
    <w:rsid w:val="00327B46"/>
    <w:rsid w:val="003305E3"/>
    <w:rsid w:val="00330C0D"/>
    <w:rsid w:val="00331A0B"/>
    <w:rsid w:val="003335A1"/>
    <w:rsid w:val="0033377A"/>
    <w:rsid w:val="003346C7"/>
    <w:rsid w:val="003348A7"/>
    <w:rsid w:val="00335EB9"/>
    <w:rsid w:val="003362BD"/>
    <w:rsid w:val="00342413"/>
    <w:rsid w:val="0034438D"/>
    <w:rsid w:val="00346656"/>
    <w:rsid w:val="00346706"/>
    <w:rsid w:val="00346AE7"/>
    <w:rsid w:val="00347097"/>
    <w:rsid w:val="00347D3D"/>
    <w:rsid w:val="00351201"/>
    <w:rsid w:val="00351B78"/>
    <w:rsid w:val="00352F4F"/>
    <w:rsid w:val="00354B03"/>
    <w:rsid w:val="00354DF9"/>
    <w:rsid w:val="00361B7E"/>
    <w:rsid w:val="00363D35"/>
    <w:rsid w:val="0036489B"/>
    <w:rsid w:val="0036608F"/>
    <w:rsid w:val="003701A7"/>
    <w:rsid w:val="00376E84"/>
    <w:rsid w:val="00380417"/>
    <w:rsid w:val="00380767"/>
    <w:rsid w:val="003814CB"/>
    <w:rsid w:val="00382883"/>
    <w:rsid w:val="00383D74"/>
    <w:rsid w:val="00384D12"/>
    <w:rsid w:val="00386ABD"/>
    <w:rsid w:val="00392B6F"/>
    <w:rsid w:val="00392C88"/>
    <w:rsid w:val="00395475"/>
    <w:rsid w:val="00395D66"/>
    <w:rsid w:val="00395FF9"/>
    <w:rsid w:val="003A3900"/>
    <w:rsid w:val="003A4B06"/>
    <w:rsid w:val="003A58C7"/>
    <w:rsid w:val="003B22DE"/>
    <w:rsid w:val="003B2A44"/>
    <w:rsid w:val="003B4C22"/>
    <w:rsid w:val="003B68A8"/>
    <w:rsid w:val="003B7BAB"/>
    <w:rsid w:val="003C117C"/>
    <w:rsid w:val="003C1476"/>
    <w:rsid w:val="003C2D96"/>
    <w:rsid w:val="003C31C7"/>
    <w:rsid w:val="003C35FE"/>
    <w:rsid w:val="003C3D95"/>
    <w:rsid w:val="003C4370"/>
    <w:rsid w:val="003C4DA5"/>
    <w:rsid w:val="003C55CF"/>
    <w:rsid w:val="003C6F2A"/>
    <w:rsid w:val="003C7B36"/>
    <w:rsid w:val="003C7EDA"/>
    <w:rsid w:val="003D08E8"/>
    <w:rsid w:val="003D2F8C"/>
    <w:rsid w:val="003D48CA"/>
    <w:rsid w:val="003D531C"/>
    <w:rsid w:val="003D5D3D"/>
    <w:rsid w:val="003D6501"/>
    <w:rsid w:val="003D6799"/>
    <w:rsid w:val="003D7BF8"/>
    <w:rsid w:val="003E2334"/>
    <w:rsid w:val="003E25D7"/>
    <w:rsid w:val="003E3242"/>
    <w:rsid w:val="003E4598"/>
    <w:rsid w:val="003E4AC8"/>
    <w:rsid w:val="003E57F3"/>
    <w:rsid w:val="003F020C"/>
    <w:rsid w:val="003F0AE5"/>
    <w:rsid w:val="003F12C9"/>
    <w:rsid w:val="003F1CD4"/>
    <w:rsid w:val="003F35A5"/>
    <w:rsid w:val="003F3D86"/>
    <w:rsid w:val="003F3F27"/>
    <w:rsid w:val="003F42B4"/>
    <w:rsid w:val="003F5325"/>
    <w:rsid w:val="003F57D9"/>
    <w:rsid w:val="0040063B"/>
    <w:rsid w:val="00401182"/>
    <w:rsid w:val="004012A6"/>
    <w:rsid w:val="00401744"/>
    <w:rsid w:val="0040191D"/>
    <w:rsid w:val="004020B1"/>
    <w:rsid w:val="0040492E"/>
    <w:rsid w:val="00404DF1"/>
    <w:rsid w:val="00407BF3"/>
    <w:rsid w:val="00407E0F"/>
    <w:rsid w:val="00411E1A"/>
    <w:rsid w:val="00413783"/>
    <w:rsid w:val="0041403F"/>
    <w:rsid w:val="0041486E"/>
    <w:rsid w:val="00415E7D"/>
    <w:rsid w:val="00416988"/>
    <w:rsid w:val="00417D62"/>
    <w:rsid w:val="00417EC0"/>
    <w:rsid w:val="00420CC2"/>
    <w:rsid w:val="00422763"/>
    <w:rsid w:val="00423FCA"/>
    <w:rsid w:val="004247DC"/>
    <w:rsid w:val="00425E6B"/>
    <w:rsid w:val="00427F17"/>
    <w:rsid w:val="004325C3"/>
    <w:rsid w:val="004334D1"/>
    <w:rsid w:val="00436376"/>
    <w:rsid w:val="0043782B"/>
    <w:rsid w:val="004400E3"/>
    <w:rsid w:val="00440A54"/>
    <w:rsid w:val="004412F3"/>
    <w:rsid w:val="00442107"/>
    <w:rsid w:val="0044299C"/>
    <w:rsid w:val="00444E7D"/>
    <w:rsid w:val="0044620E"/>
    <w:rsid w:val="00446934"/>
    <w:rsid w:val="004471D6"/>
    <w:rsid w:val="004472E0"/>
    <w:rsid w:val="00447F0E"/>
    <w:rsid w:val="00450136"/>
    <w:rsid w:val="004510AE"/>
    <w:rsid w:val="00452FE8"/>
    <w:rsid w:val="0045345C"/>
    <w:rsid w:val="00454817"/>
    <w:rsid w:val="00455332"/>
    <w:rsid w:val="0045568E"/>
    <w:rsid w:val="004557D2"/>
    <w:rsid w:val="00456363"/>
    <w:rsid w:val="004601E2"/>
    <w:rsid w:val="0046026C"/>
    <w:rsid w:val="00461D77"/>
    <w:rsid w:val="00465C6E"/>
    <w:rsid w:val="004660F4"/>
    <w:rsid w:val="00466E6A"/>
    <w:rsid w:val="00471080"/>
    <w:rsid w:val="00471533"/>
    <w:rsid w:val="00471BDC"/>
    <w:rsid w:val="00475299"/>
    <w:rsid w:val="0047604F"/>
    <w:rsid w:val="00476D61"/>
    <w:rsid w:val="004802B8"/>
    <w:rsid w:val="0048074B"/>
    <w:rsid w:val="00481DF1"/>
    <w:rsid w:val="00484355"/>
    <w:rsid w:val="00490242"/>
    <w:rsid w:val="00492565"/>
    <w:rsid w:val="00492D4D"/>
    <w:rsid w:val="00494003"/>
    <w:rsid w:val="00495198"/>
    <w:rsid w:val="00497969"/>
    <w:rsid w:val="004A013F"/>
    <w:rsid w:val="004A02D0"/>
    <w:rsid w:val="004A19EE"/>
    <w:rsid w:val="004A2E5A"/>
    <w:rsid w:val="004A3D5E"/>
    <w:rsid w:val="004A4B34"/>
    <w:rsid w:val="004A5060"/>
    <w:rsid w:val="004A7DE2"/>
    <w:rsid w:val="004B093E"/>
    <w:rsid w:val="004B1BF3"/>
    <w:rsid w:val="004B5C08"/>
    <w:rsid w:val="004B64FC"/>
    <w:rsid w:val="004B72E6"/>
    <w:rsid w:val="004C11CB"/>
    <w:rsid w:val="004C1B39"/>
    <w:rsid w:val="004C1E8A"/>
    <w:rsid w:val="004C23BD"/>
    <w:rsid w:val="004C40EC"/>
    <w:rsid w:val="004C5733"/>
    <w:rsid w:val="004C6194"/>
    <w:rsid w:val="004C6D23"/>
    <w:rsid w:val="004C6E81"/>
    <w:rsid w:val="004C7917"/>
    <w:rsid w:val="004C7FEC"/>
    <w:rsid w:val="004D5FB5"/>
    <w:rsid w:val="004D7093"/>
    <w:rsid w:val="004D72A1"/>
    <w:rsid w:val="004E1B92"/>
    <w:rsid w:val="004E4BC3"/>
    <w:rsid w:val="004E4CB5"/>
    <w:rsid w:val="004E523D"/>
    <w:rsid w:val="004E567F"/>
    <w:rsid w:val="004F18C7"/>
    <w:rsid w:val="004F2E8D"/>
    <w:rsid w:val="004F327B"/>
    <w:rsid w:val="004F376E"/>
    <w:rsid w:val="004F5056"/>
    <w:rsid w:val="004F68EB"/>
    <w:rsid w:val="00500FF8"/>
    <w:rsid w:val="00501226"/>
    <w:rsid w:val="00502F4A"/>
    <w:rsid w:val="00506EF8"/>
    <w:rsid w:val="00511571"/>
    <w:rsid w:val="00511E9A"/>
    <w:rsid w:val="00512347"/>
    <w:rsid w:val="00514632"/>
    <w:rsid w:val="005149E2"/>
    <w:rsid w:val="00517C1E"/>
    <w:rsid w:val="00526188"/>
    <w:rsid w:val="005277C5"/>
    <w:rsid w:val="00531C8C"/>
    <w:rsid w:val="00531E47"/>
    <w:rsid w:val="00534683"/>
    <w:rsid w:val="00534C31"/>
    <w:rsid w:val="005413BB"/>
    <w:rsid w:val="005426CB"/>
    <w:rsid w:val="00543D57"/>
    <w:rsid w:val="00545DA2"/>
    <w:rsid w:val="005472ED"/>
    <w:rsid w:val="0054735B"/>
    <w:rsid w:val="00547E18"/>
    <w:rsid w:val="005507D6"/>
    <w:rsid w:val="005527EF"/>
    <w:rsid w:val="00555E34"/>
    <w:rsid w:val="0055614C"/>
    <w:rsid w:val="00560398"/>
    <w:rsid w:val="005619DA"/>
    <w:rsid w:val="00563E0B"/>
    <w:rsid w:val="00564505"/>
    <w:rsid w:val="00564F79"/>
    <w:rsid w:val="00565290"/>
    <w:rsid w:val="005659DB"/>
    <w:rsid w:val="0056620D"/>
    <w:rsid w:val="00566BF2"/>
    <w:rsid w:val="00572440"/>
    <w:rsid w:val="005728FC"/>
    <w:rsid w:val="00573497"/>
    <w:rsid w:val="00573C4B"/>
    <w:rsid w:val="00576604"/>
    <w:rsid w:val="005767E0"/>
    <w:rsid w:val="00583F1F"/>
    <w:rsid w:val="00584CD0"/>
    <w:rsid w:val="00587659"/>
    <w:rsid w:val="00590C1A"/>
    <w:rsid w:val="005916CD"/>
    <w:rsid w:val="00592CBD"/>
    <w:rsid w:val="0059534C"/>
    <w:rsid w:val="005966C7"/>
    <w:rsid w:val="005A005F"/>
    <w:rsid w:val="005A2836"/>
    <w:rsid w:val="005A40B5"/>
    <w:rsid w:val="005A64B5"/>
    <w:rsid w:val="005A7648"/>
    <w:rsid w:val="005B2347"/>
    <w:rsid w:val="005B7052"/>
    <w:rsid w:val="005B7E3E"/>
    <w:rsid w:val="005C271C"/>
    <w:rsid w:val="005C336D"/>
    <w:rsid w:val="005C4552"/>
    <w:rsid w:val="005C687B"/>
    <w:rsid w:val="005C7808"/>
    <w:rsid w:val="005D0448"/>
    <w:rsid w:val="005D1384"/>
    <w:rsid w:val="005D3974"/>
    <w:rsid w:val="005D4065"/>
    <w:rsid w:val="005D5F09"/>
    <w:rsid w:val="005D6B84"/>
    <w:rsid w:val="005E387C"/>
    <w:rsid w:val="005F222D"/>
    <w:rsid w:val="005F290A"/>
    <w:rsid w:val="005F3968"/>
    <w:rsid w:val="005F570A"/>
    <w:rsid w:val="005F6778"/>
    <w:rsid w:val="005F70F4"/>
    <w:rsid w:val="005F711F"/>
    <w:rsid w:val="005F7390"/>
    <w:rsid w:val="005F7C56"/>
    <w:rsid w:val="00600371"/>
    <w:rsid w:val="00600FF3"/>
    <w:rsid w:val="006017B1"/>
    <w:rsid w:val="00604D5A"/>
    <w:rsid w:val="00604FF5"/>
    <w:rsid w:val="0061096A"/>
    <w:rsid w:val="00613A15"/>
    <w:rsid w:val="0061436D"/>
    <w:rsid w:val="00614800"/>
    <w:rsid w:val="0061505C"/>
    <w:rsid w:val="00615606"/>
    <w:rsid w:val="00615E77"/>
    <w:rsid w:val="0061661B"/>
    <w:rsid w:val="006175A0"/>
    <w:rsid w:val="00617B14"/>
    <w:rsid w:val="00617C5C"/>
    <w:rsid w:val="00620ABA"/>
    <w:rsid w:val="0062162C"/>
    <w:rsid w:val="00622A3D"/>
    <w:rsid w:val="00623B26"/>
    <w:rsid w:val="006249B6"/>
    <w:rsid w:val="00626930"/>
    <w:rsid w:val="00626FAC"/>
    <w:rsid w:val="00630EB6"/>
    <w:rsid w:val="00632AEB"/>
    <w:rsid w:val="00632CF1"/>
    <w:rsid w:val="00634DA9"/>
    <w:rsid w:val="006351DE"/>
    <w:rsid w:val="00635CFB"/>
    <w:rsid w:val="006364AA"/>
    <w:rsid w:val="00644DFB"/>
    <w:rsid w:val="00645A3E"/>
    <w:rsid w:val="00646399"/>
    <w:rsid w:val="00654886"/>
    <w:rsid w:val="00654EA5"/>
    <w:rsid w:val="006567B4"/>
    <w:rsid w:val="0066179B"/>
    <w:rsid w:val="00663156"/>
    <w:rsid w:val="006631B2"/>
    <w:rsid w:val="006643C4"/>
    <w:rsid w:val="00664E18"/>
    <w:rsid w:val="00670C3F"/>
    <w:rsid w:val="00672491"/>
    <w:rsid w:val="00673659"/>
    <w:rsid w:val="006738E4"/>
    <w:rsid w:val="00674418"/>
    <w:rsid w:val="0067493E"/>
    <w:rsid w:val="00675180"/>
    <w:rsid w:val="006751F6"/>
    <w:rsid w:val="00675A99"/>
    <w:rsid w:val="006764BF"/>
    <w:rsid w:val="00676DC2"/>
    <w:rsid w:val="006834C0"/>
    <w:rsid w:val="00684C76"/>
    <w:rsid w:val="00685CA9"/>
    <w:rsid w:val="0068742A"/>
    <w:rsid w:val="0069268C"/>
    <w:rsid w:val="00693709"/>
    <w:rsid w:val="0069671A"/>
    <w:rsid w:val="006A3CC8"/>
    <w:rsid w:val="006A660B"/>
    <w:rsid w:val="006A6DCC"/>
    <w:rsid w:val="006A6F0C"/>
    <w:rsid w:val="006A78BB"/>
    <w:rsid w:val="006A7F0B"/>
    <w:rsid w:val="006B0B30"/>
    <w:rsid w:val="006B1211"/>
    <w:rsid w:val="006B186D"/>
    <w:rsid w:val="006B1C4B"/>
    <w:rsid w:val="006B1FE8"/>
    <w:rsid w:val="006B2033"/>
    <w:rsid w:val="006B27B7"/>
    <w:rsid w:val="006B3B9B"/>
    <w:rsid w:val="006B4316"/>
    <w:rsid w:val="006B571E"/>
    <w:rsid w:val="006B5858"/>
    <w:rsid w:val="006C2AFE"/>
    <w:rsid w:val="006C30D2"/>
    <w:rsid w:val="006C372C"/>
    <w:rsid w:val="006C3D32"/>
    <w:rsid w:val="006C3D74"/>
    <w:rsid w:val="006C465C"/>
    <w:rsid w:val="006C52F5"/>
    <w:rsid w:val="006C6608"/>
    <w:rsid w:val="006D08D6"/>
    <w:rsid w:val="006D1102"/>
    <w:rsid w:val="006D320B"/>
    <w:rsid w:val="006D5349"/>
    <w:rsid w:val="006D6421"/>
    <w:rsid w:val="006E0C97"/>
    <w:rsid w:val="006E25C0"/>
    <w:rsid w:val="006E3146"/>
    <w:rsid w:val="006E379E"/>
    <w:rsid w:val="006E5E4C"/>
    <w:rsid w:val="006E6F0F"/>
    <w:rsid w:val="006F0991"/>
    <w:rsid w:val="006F12AF"/>
    <w:rsid w:val="006F1328"/>
    <w:rsid w:val="006F152C"/>
    <w:rsid w:val="006F244B"/>
    <w:rsid w:val="006F2CF4"/>
    <w:rsid w:val="006F33C0"/>
    <w:rsid w:val="006F3F94"/>
    <w:rsid w:val="006F4458"/>
    <w:rsid w:val="006F5211"/>
    <w:rsid w:val="006F6082"/>
    <w:rsid w:val="00700F21"/>
    <w:rsid w:val="007019F8"/>
    <w:rsid w:val="00702C8F"/>
    <w:rsid w:val="00703168"/>
    <w:rsid w:val="00704C36"/>
    <w:rsid w:val="0070633C"/>
    <w:rsid w:val="007066F3"/>
    <w:rsid w:val="00706B54"/>
    <w:rsid w:val="00707045"/>
    <w:rsid w:val="0070715B"/>
    <w:rsid w:val="00707D5A"/>
    <w:rsid w:val="00712BEE"/>
    <w:rsid w:val="00712C60"/>
    <w:rsid w:val="00713B10"/>
    <w:rsid w:val="007153BE"/>
    <w:rsid w:val="007155E2"/>
    <w:rsid w:val="00715730"/>
    <w:rsid w:val="00717D16"/>
    <w:rsid w:val="00720BEB"/>
    <w:rsid w:val="00721DC9"/>
    <w:rsid w:val="007220F0"/>
    <w:rsid w:val="007236CA"/>
    <w:rsid w:val="00725924"/>
    <w:rsid w:val="0073037C"/>
    <w:rsid w:val="00731059"/>
    <w:rsid w:val="00731116"/>
    <w:rsid w:val="00732E7F"/>
    <w:rsid w:val="00733BBA"/>
    <w:rsid w:val="00740A1E"/>
    <w:rsid w:val="007420E5"/>
    <w:rsid w:val="0074394C"/>
    <w:rsid w:val="00743B36"/>
    <w:rsid w:val="00744FC8"/>
    <w:rsid w:val="007460FC"/>
    <w:rsid w:val="00746D7E"/>
    <w:rsid w:val="00750EA3"/>
    <w:rsid w:val="00752632"/>
    <w:rsid w:val="00752ECE"/>
    <w:rsid w:val="007543C9"/>
    <w:rsid w:val="00754CC0"/>
    <w:rsid w:val="00754D92"/>
    <w:rsid w:val="0075696A"/>
    <w:rsid w:val="00756C56"/>
    <w:rsid w:val="00756E50"/>
    <w:rsid w:val="007625AB"/>
    <w:rsid w:val="00765713"/>
    <w:rsid w:val="00771F8C"/>
    <w:rsid w:val="007737DE"/>
    <w:rsid w:val="00775C99"/>
    <w:rsid w:val="00775ED3"/>
    <w:rsid w:val="007775D1"/>
    <w:rsid w:val="00777842"/>
    <w:rsid w:val="00777CF4"/>
    <w:rsid w:val="00782737"/>
    <w:rsid w:val="00782BF7"/>
    <w:rsid w:val="007840B5"/>
    <w:rsid w:val="007874F3"/>
    <w:rsid w:val="00787FB0"/>
    <w:rsid w:val="007905D9"/>
    <w:rsid w:val="007906F8"/>
    <w:rsid w:val="0079094E"/>
    <w:rsid w:val="007948F1"/>
    <w:rsid w:val="00794F38"/>
    <w:rsid w:val="00797397"/>
    <w:rsid w:val="00797B9F"/>
    <w:rsid w:val="007A00D2"/>
    <w:rsid w:val="007A3311"/>
    <w:rsid w:val="007A358F"/>
    <w:rsid w:val="007A374F"/>
    <w:rsid w:val="007A5709"/>
    <w:rsid w:val="007A6CE9"/>
    <w:rsid w:val="007A712B"/>
    <w:rsid w:val="007B0F20"/>
    <w:rsid w:val="007B18CD"/>
    <w:rsid w:val="007B1F3A"/>
    <w:rsid w:val="007B4898"/>
    <w:rsid w:val="007B6688"/>
    <w:rsid w:val="007C07BA"/>
    <w:rsid w:val="007C15B8"/>
    <w:rsid w:val="007C1C78"/>
    <w:rsid w:val="007C2DCA"/>
    <w:rsid w:val="007C54C2"/>
    <w:rsid w:val="007C55DB"/>
    <w:rsid w:val="007C6726"/>
    <w:rsid w:val="007C6F51"/>
    <w:rsid w:val="007C7039"/>
    <w:rsid w:val="007D25E7"/>
    <w:rsid w:val="007D40A5"/>
    <w:rsid w:val="007E0CF3"/>
    <w:rsid w:val="007E41F6"/>
    <w:rsid w:val="007E4683"/>
    <w:rsid w:val="007E6600"/>
    <w:rsid w:val="007E686A"/>
    <w:rsid w:val="007E6CC3"/>
    <w:rsid w:val="007E7180"/>
    <w:rsid w:val="007E7BF2"/>
    <w:rsid w:val="007F044F"/>
    <w:rsid w:val="007F1ED0"/>
    <w:rsid w:val="007F20F0"/>
    <w:rsid w:val="007F223B"/>
    <w:rsid w:val="007F2683"/>
    <w:rsid w:val="007F3B8C"/>
    <w:rsid w:val="007F5C93"/>
    <w:rsid w:val="007F6997"/>
    <w:rsid w:val="007F7AD0"/>
    <w:rsid w:val="00802681"/>
    <w:rsid w:val="00803806"/>
    <w:rsid w:val="008048B6"/>
    <w:rsid w:val="00807383"/>
    <w:rsid w:val="008076E0"/>
    <w:rsid w:val="00810883"/>
    <w:rsid w:val="00810D71"/>
    <w:rsid w:val="008114AB"/>
    <w:rsid w:val="00814465"/>
    <w:rsid w:val="00815B4C"/>
    <w:rsid w:val="00816378"/>
    <w:rsid w:val="008212E5"/>
    <w:rsid w:val="008217A1"/>
    <w:rsid w:val="00822140"/>
    <w:rsid w:val="00822B4B"/>
    <w:rsid w:val="0082367D"/>
    <w:rsid w:val="0082400B"/>
    <w:rsid w:val="00825E0D"/>
    <w:rsid w:val="0083164E"/>
    <w:rsid w:val="00831919"/>
    <w:rsid w:val="00832086"/>
    <w:rsid w:val="00833F2D"/>
    <w:rsid w:val="00833FC2"/>
    <w:rsid w:val="00834561"/>
    <w:rsid w:val="008349F0"/>
    <w:rsid w:val="00834BD8"/>
    <w:rsid w:val="00842396"/>
    <w:rsid w:val="0084365B"/>
    <w:rsid w:val="00844E97"/>
    <w:rsid w:val="008452FF"/>
    <w:rsid w:val="00846E79"/>
    <w:rsid w:val="008479AB"/>
    <w:rsid w:val="00847BC4"/>
    <w:rsid w:val="00850CD4"/>
    <w:rsid w:val="00852C6A"/>
    <w:rsid w:val="00856171"/>
    <w:rsid w:val="00860937"/>
    <w:rsid w:val="0086196C"/>
    <w:rsid w:val="00863066"/>
    <w:rsid w:val="00863B97"/>
    <w:rsid w:val="00864B4B"/>
    <w:rsid w:val="00866878"/>
    <w:rsid w:val="008707C4"/>
    <w:rsid w:val="008711C6"/>
    <w:rsid w:val="00871E9A"/>
    <w:rsid w:val="00872BC2"/>
    <w:rsid w:val="00872F6E"/>
    <w:rsid w:val="008731BB"/>
    <w:rsid w:val="00874E8D"/>
    <w:rsid w:val="00875EF4"/>
    <w:rsid w:val="008763CF"/>
    <w:rsid w:val="008809C3"/>
    <w:rsid w:val="00880EA1"/>
    <w:rsid w:val="00881BB4"/>
    <w:rsid w:val="00883EEA"/>
    <w:rsid w:val="0088414B"/>
    <w:rsid w:val="00884EC7"/>
    <w:rsid w:val="00885BCB"/>
    <w:rsid w:val="00885D88"/>
    <w:rsid w:val="008872CC"/>
    <w:rsid w:val="00887692"/>
    <w:rsid w:val="008901BA"/>
    <w:rsid w:val="00890C6D"/>
    <w:rsid w:val="008917E3"/>
    <w:rsid w:val="00894593"/>
    <w:rsid w:val="00894ECE"/>
    <w:rsid w:val="008952C5"/>
    <w:rsid w:val="00895E99"/>
    <w:rsid w:val="00896237"/>
    <w:rsid w:val="0089679E"/>
    <w:rsid w:val="00897B2E"/>
    <w:rsid w:val="008A038B"/>
    <w:rsid w:val="008A12B9"/>
    <w:rsid w:val="008A35E1"/>
    <w:rsid w:val="008A668B"/>
    <w:rsid w:val="008A6B3A"/>
    <w:rsid w:val="008A6B9A"/>
    <w:rsid w:val="008B091F"/>
    <w:rsid w:val="008B2483"/>
    <w:rsid w:val="008B27D4"/>
    <w:rsid w:val="008C11F5"/>
    <w:rsid w:val="008C1556"/>
    <w:rsid w:val="008C1F72"/>
    <w:rsid w:val="008C4451"/>
    <w:rsid w:val="008C4B36"/>
    <w:rsid w:val="008C4B62"/>
    <w:rsid w:val="008D0E39"/>
    <w:rsid w:val="008D1705"/>
    <w:rsid w:val="008D41AD"/>
    <w:rsid w:val="008D4636"/>
    <w:rsid w:val="008D6F4F"/>
    <w:rsid w:val="008D7971"/>
    <w:rsid w:val="008E13FC"/>
    <w:rsid w:val="008E40C0"/>
    <w:rsid w:val="008E465E"/>
    <w:rsid w:val="008E6440"/>
    <w:rsid w:val="008E6D97"/>
    <w:rsid w:val="008E71E4"/>
    <w:rsid w:val="008F085A"/>
    <w:rsid w:val="008F0AB7"/>
    <w:rsid w:val="008F58EE"/>
    <w:rsid w:val="008F5B7C"/>
    <w:rsid w:val="008F62D6"/>
    <w:rsid w:val="008F674D"/>
    <w:rsid w:val="009029EE"/>
    <w:rsid w:val="00905477"/>
    <w:rsid w:val="00910793"/>
    <w:rsid w:val="0091241D"/>
    <w:rsid w:val="00913287"/>
    <w:rsid w:val="00916D9F"/>
    <w:rsid w:val="00920708"/>
    <w:rsid w:val="00920E84"/>
    <w:rsid w:val="009210B8"/>
    <w:rsid w:val="00921C80"/>
    <w:rsid w:val="009220E1"/>
    <w:rsid w:val="00922F5A"/>
    <w:rsid w:val="009232EB"/>
    <w:rsid w:val="009236A8"/>
    <w:rsid w:val="009258C3"/>
    <w:rsid w:val="00926105"/>
    <w:rsid w:val="00927749"/>
    <w:rsid w:val="00931EB5"/>
    <w:rsid w:val="009328AF"/>
    <w:rsid w:val="00932B1D"/>
    <w:rsid w:val="009338EE"/>
    <w:rsid w:val="009374BA"/>
    <w:rsid w:val="00937835"/>
    <w:rsid w:val="00940F7B"/>
    <w:rsid w:val="0094180E"/>
    <w:rsid w:val="00941B51"/>
    <w:rsid w:val="00942B07"/>
    <w:rsid w:val="00946682"/>
    <w:rsid w:val="00946ABC"/>
    <w:rsid w:val="00947044"/>
    <w:rsid w:val="00947A70"/>
    <w:rsid w:val="00947AD0"/>
    <w:rsid w:val="00950AC2"/>
    <w:rsid w:val="009518E0"/>
    <w:rsid w:val="009524A4"/>
    <w:rsid w:val="00954178"/>
    <w:rsid w:val="009546CB"/>
    <w:rsid w:val="0095483E"/>
    <w:rsid w:val="00954F6B"/>
    <w:rsid w:val="00955001"/>
    <w:rsid w:val="0095665A"/>
    <w:rsid w:val="0095699B"/>
    <w:rsid w:val="00960E36"/>
    <w:rsid w:val="009620EB"/>
    <w:rsid w:val="00962A8D"/>
    <w:rsid w:val="00964D78"/>
    <w:rsid w:val="00965D0F"/>
    <w:rsid w:val="009665B9"/>
    <w:rsid w:val="0096690A"/>
    <w:rsid w:val="00966B67"/>
    <w:rsid w:val="00967755"/>
    <w:rsid w:val="00967B0C"/>
    <w:rsid w:val="0097093C"/>
    <w:rsid w:val="00970AD1"/>
    <w:rsid w:val="009710EC"/>
    <w:rsid w:val="009724BD"/>
    <w:rsid w:val="0097338E"/>
    <w:rsid w:val="00973B6A"/>
    <w:rsid w:val="00973FD6"/>
    <w:rsid w:val="0097474E"/>
    <w:rsid w:val="00974B5B"/>
    <w:rsid w:val="009760A8"/>
    <w:rsid w:val="00976678"/>
    <w:rsid w:val="00980F40"/>
    <w:rsid w:val="00981DD0"/>
    <w:rsid w:val="00986CD0"/>
    <w:rsid w:val="00987348"/>
    <w:rsid w:val="00987788"/>
    <w:rsid w:val="00987C4D"/>
    <w:rsid w:val="00990EA5"/>
    <w:rsid w:val="0099263A"/>
    <w:rsid w:val="00993A04"/>
    <w:rsid w:val="00994705"/>
    <w:rsid w:val="0099478F"/>
    <w:rsid w:val="00995CF2"/>
    <w:rsid w:val="009978F5"/>
    <w:rsid w:val="009A1CF7"/>
    <w:rsid w:val="009A3B79"/>
    <w:rsid w:val="009A4674"/>
    <w:rsid w:val="009A652D"/>
    <w:rsid w:val="009A747E"/>
    <w:rsid w:val="009A7FC6"/>
    <w:rsid w:val="009B05AD"/>
    <w:rsid w:val="009B080C"/>
    <w:rsid w:val="009B1000"/>
    <w:rsid w:val="009B4C49"/>
    <w:rsid w:val="009B6198"/>
    <w:rsid w:val="009C0F95"/>
    <w:rsid w:val="009C168F"/>
    <w:rsid w:val="009C292A"/>
    <w:rsid w:val="009C454A"/>
    <w:rsid w:val="009C528B"/>
    <w:rsid w:val="009C6CEB"/>
    <w:rsid w:val="009C6ED6"/>
    <w:rsid w:val="009C7ADA"/>
    <w:rsid w:val="009C7C4A"/>
    <w:rsid w:val="009D10A3"/>
    <w:rsid w:val="009D12E8"/>
    <w:rsid w:val="009D1E4E"/>
    <w:rsid w:val="009D2F4D"/>
    <w:rsid w:val="009D452B"/>
    <w:rsid w:val="009D4AA1"/>
    <w:rsid w:val="009E2799"/>
    <w:rsid w:val="009E329B"/>
    <w:rsid w:val="009E435F"/>
    <w:rsid w:val="009E459B"/>
    <w:rsid w:val="009E50EC"/>
    <w:rsid w:val="009E6E95"/>
    <w:rsid w:val="009E78CC"/>
    <w:rsid w:val="009F0753"/>
    <w:rsid w:val="009F11EB"/>
    <w:rsid w:val="009F2008"/>
    <w:rsid w:val="009F28CE"/>
    <w:rsid w:val="009F3756"/>
    <w:rsid w:val="009F4F33"/>
    <w:rsid w:val="009F6E49"/>
    <w:rsid w:val="00A002D3"/>
    <w:rsid w:val="00A01229"/>
    <w:rsid w:val="00A03769"/>
    <w:rsid w:val="00A05751"/>
    <w:rsid w:val="00A05D8E"/>
    <w:rsid w:val="00A06CF4"/>
    <w:rsid w:val="00A10951"/>
    <w:rsid w:val="00A11B39"/>
    <w:rsid w:val="00A15F25"/>
    <w:rsid w:val="00A16D93"/>
    <w:rsid w:val="00A16F40"/>
    <w:rsid w:val="00A20AB9"/>
    <w:rsid w:val="00A21B8A"/>
    <w:rsid w:val="00A33109"/>
    <w:rsid w:val="00A365F8"/>
    <w:rsid w:val="00A36F33"/>
    <w:rsid w:val="00A370AE"/>
    <w:rsid w:val="00A373A6"/>
    <w:rsid w:val="00A37A44"/>
    <w:rsid w:val="00A37E48"/>
    <w:rsid w:val="00A40CB0"/>
    <w:rsid w:val="00A4298E"/>
    <w:rsid w:val="00A42AF1"/>
    <w:rsid w:val="00A435EC"/>
    <w:rsid w:val="00A43D82"/>
    <w:rsid w:val="00A45108"/>
    <w:rsid w:val="00A478B1"/>
    <w:rsid w:val="00A504F1"/>
    <w:rsid w:val="00A521BD"/>
    <w:rsid w:val="00A5262D"/>
    <w:rsid w:val="00A52F0E"/>
    <w:rsid w:val="00A5518E"/>
    <w:rsid w:val="00A555FC"/>
    <w:rsid w:val="00A56865"/>
    <w:rsid w:val="00A60C2F"/>
    <w:rsid w:val="00A62780"/>
    <w:rsid w:val="00A642EB"/>
    <w:rsid w:val="00A650C9"/>
    <w:rsid w:val="00A656A7"/>
    <w:rsid w:val="00A65929"/>
    <w:rsid w:val="00A65E3B"/>
    <w:rsid w:val="00A663D8"/>
    <w:rsid w:val="00A67CE5"/>
    <w:rsid w:val="00A67F77"/>
    <w:rsid w:val="00A70360"/>
    <w:rsid w:val="00A72085"/>
    <w:rsid w:val="00A72DDD"/>
    <w:rsid w:val="00A73100"/>
    <w:rsid w:val="00A74864"/>
    <w:rsid w:val="00A748CA"/>
    <w:rsid w:val="00A75141"/>
    <w:rsid w:val="00A76042"/>
    <w:rsid w:val="00A76375"/>
    <w:rsid w:val="00A76408"/>
    <w:rsid w:val="00A7669A"/>
    <w:rsid w:val="00A77385"/>
    <w:rsid w:val="00A808C1"/>
    <w:rsid w:val="00A80BAD"/>
    <w:rsid w:val="00A85201"/>
    <w:rsid w:val="00A86161"/>
    <w:rsid w:val="00A8659E"/>
    <w:rsid w:val="00A93365"/>
    <w:rsid w:val="00A94B4E"/>
    <w:rsid w:val="00A96FF5"/>
    <w:rsid w:val="00A97892"/>
    <w:rsid w:val="00AA0452"/>
    <w:rsid w:val="00AA0E5A"/>
    <w:rsid w:val="00AA14DF"/>
    <w:rsid w:val="00AA17FD"/>
    <w:rsid w:val="00AA3415"/>
    <w:rsid w:val="00AA37C8"/>
    <w:rsid w:val="00AA4662"/>
    <w:rsid w:val="00AA560A"/>
    <w:rsid w:val="00AA5AFD"/>
    <w:rsid w:val="00AA7022"/>
    <w:rsid w:val="00AA7AF9"/>
    <w:rsid w:val="00AA7CF2"/>
    <w:rsid w:val="00AA7F68"/>
    <w:rsid w:val="00AB184C"/>
    <w:rsid w:val="00AB1CA6"/>
    <w:rsid w:val="00AB27B6"/>
    <w:rsid w:val="00AB2C0A"/>
    <w:rsid w:val="00AB3A7B"/>
    <w:rsid w:val="00AB4217"/>
    <w:rsid w:val="00AB4A70"/>
    <w:rsid w:val="00AC48F1"/>
    <w:rsid w:val="00AD0617"/>
    <w:rsid w:val="00AD13F6"/>
    <w:rsid w:val="00AD17DB"/>
    <w:rsid w:val="00AD3C84"/>
    <w:rsid w:val="00AD43E4"/>
    <w:rsid w:val="00AD4C08"/>
    <w:rsid w:val="00AD6EE9"/>
    <w:rsid w:val="00AD77F7"/>
    <w:rsid w:val="00AD7993"/>
    <w:rsid w:val="00AE17A2"/>
    <w:rsid w:val="00AE197C"/>
    <w:rsid w:val="00AE1B78"/>
    <w:rsid w:val="00AE3CAE"/>
    <w:rsid w:val="00AE5F90"/>
    <w:rsid w:val="00AE7073"/>
    <w:rsid w:val="00AE7DFB"/>
    <w:rsid w:val="00AE7E24"/>
    <w:rsid w:val="00AF488F"/>
    <w:rsid w:val="00AF7D2A"/>
    <w:rsid w:val="00B00A98"/>
    <w:rsid w:val="00B0107E"/>
    <w:rsid w:val="00B01D7D"/>
    <w:rsid w:val="00B03492"/>
    <w:rsid w:val="00B050CE"/>
    <w:rsid w:val="00B05118"/>
    <w:rsid w:val="00B074ED"/>
    <w:rsid w:val="00B07860"/>
    <w:rsid w:val="00B10CD8"/>
    <w:rsid w:val="00B115AD"/>
    <w:rsid w:val="00B17B5F"/>
    <w:rsid w:val="00B209C2"/>
    <w:rsid w:val="00B21FA4"/>
    <w:rsid w:val="00B226E0"/>
    <w:rsid w:val="00B26001"/>
    <w:rsid w:val="00B30D5D"/>
    <w:rsid w:val="00B30D65"/>
    <w:rsid w:val="00B328D9"/>
    <w:rsid w:val="00B33180"/>
    <w:rsid w:val="00B33763"/>
    <w:rsid w:val="00B36A4D"/>
    <w:rsid w:val="00B37E47"/>
    <w:rsid w:val="00B41584"/>
    <w:rsid w:val="00B4290A"/>
    <w:rsid w:val="00B42D59"/>
    <w:rsid w:val="00B4333D"/>
    <w:rsid w:val="00B43692"/>
    <w:rsid w:val="00B449B9"/>
    <w:rsid w:val="00B47111"/>
    <w:rsid w:val="00B50BCF"/>
    <w:rsid w:val="00B512FE"/>
    <w:rsid w:val="00B5264A"/>
    <w:rsid w:val="00B52FE2"/>
    <w:rsid w:val="00B5369D"/>
    <w:rsid w:val="00B549F1"/>
    <w:rsid w:val="00B57631"/>
    <w:rsid w:val="00B61F77"/>
    <w:rsid w:val="00B62541"/>
    <w:rsid w:val="00B64792"/>
    <w:rsid w:val="00B6488A"/>
    <w:rsid w:val="00B67D5D"/>
    <w:rsid w:val="00B712C6"/>
    <w:rsid w:val="00B71532"/>
    <w:rsid w:val="00B73303"/>
    <w:rsid w:val="00B7459E"/>
    <w:rsid w:val="00B772CB"/>
    <w:rsid w:val="00B779FE"/>
    <w:rsid w:val="00B80656"/>
    <w:rsid w:val="00B8152E"/>
    <w:rsid w:val="00B828F2"/>
    <w:rsid w:val="00B8333B"/>
    <w:rsid w:val="00B833DA"/>
    <w:rsid w:val="00B842D5"/>
    <w:rsid w:val="00B9097A"/>
    <w:rsid w:val="00B91F6E"/>
    <w:rsid w:val="00B924F9"/>
    <w:rsid w:val="00B97775"/>
    <w:rsid w:val="00B97F18"/>
    <w:rsid w:val="00BA00C0"/>
    <w:rsid w:val="00BA1652"/>
    <w:rsid w:val="00BA22A0"/>
    <w:rsid w:val="00BA232C"/>
    <w:rsid w:val="00BA3B55"/>
    <w:rsid w:val="00BA6773"/>
    <w:rsid w:val="00BA6EC7"/>
    <w:rsid w:val="00BA79EA"/>
    <w:rsid w:val="00BB0E9C"/>
    <w:rsid w:val="00BB2493"/>
    <w:rsid w:val="00BB43B3"/>
    <w:rsid w:val="00BB5471"/>
    <w:rsid w:val="00BB56F3"/>
    <w:rsid w:val="00BB6806"/>
    <w:rsid w:val="00BB6C72"/>
    <w:rsid w:val="00BC153C"/>
    <w:rsid w:val="00BC203C"/>
    <w:rsid w:val="00BC688B"/>
    <w:rsid w:val="00BC7EBD"/>
    <w:rsid w:val="00BD03B6"/>
    <w:rsid w:val="00BD0DB0"/>
    <w:rsid w:val="00BD1801"/>
    <w:rsid w:val="00BD291C"/>
    <w:rsid w:val="00BD316F"/>
    <w:rsid w:val="00BD4287"/>
    <w:rsid w:val="00BD4985"/>
    <w:rsid w:val="00BD5B0C"/>
    <w:rsid w:val="00BD5B38"/>
    <w:rsid w:val="00BD5E91"/>
    <w:rsid w:val="00BD6FEE"/>
    <w:rsid w:val="00BE07F6"/>
    <w:rsid w:val="00BE1342"/>
    <w:rsid w:val="00BE2387"/>
    <w:rsid w:val="00BE53A1"/>
    <w:rsid w:val="00BE573F"/>
    <w:rsid w:val="00BE75A7"/>
    <w:rsid w:val="00BE7C95"/>
    <w:rsid w:val="00BE7E7E"/>
    <w:rsid w:val="00BE7EA8"/>
    <w:rsid w:val="00BF238D"/>
    <w:rsid w:val="00BF252F"/>
    <w:rsid w:val="00BF4135"/>
    <w:rsid w:val="00BF4FE7"/>
    <w:rsid w:val="00BF561A"/>
    <w:rsid w:val="00BF6346"/>
    <w:rsid w:val="00BF6A5B"/>
    <w:rsid w:val="00BF7DD2"/>
    <w:rsid w:val="00C0192D"/>
    <w:rsid w:val="00C01CAC"/>
    <w:rsid w:val="00C05018"/>
    <w:rsid w:val="00C05CC8"/>
    <w:rsid w:val="00C06041"/>
    <w:rsid w:val="00C06A83"/>
    <w:rsid w:val="00C06B25"/>
    <w:rsid w:val="00C1081E"/>
    <w:rsid w:val="00C11A13"/>
    <w:rsid w:val="00C12A29"/>
    <w:rsid w:val="00C14045"/>
    <w:rsid w:val="00C14309"/>
    <w:rsid w:val="00C14CD8"/>
    <w:rsid w:val="00C151E3"/>
    <w:rsid w:val="00C15AE2"/>
    <w:rsid w:val="00C20D54"/>
    <w:rsid w:val="00C20DE0"/>
    <w:rsid w:val="00C21941"/>
    <w:rsid w:val="00C2268E"/>
    <w:rsid w:val="00C244C9"/>
    <w:rsid w:val="00C31AFA"/>
    <w:rsid w:val="00C33060"/>
    <w:rsid w:val="00C35038"/>
    <w:rsid w:val="00C375E2"/>
    <w:rsid w:val="00C37AA9"/>
    <w:rsid w:val="00C40DC0"/>
    <w:rsid w:val="00C42C03"/>
    <w:rsid w:val="00C431DE"/>
    <w:rsid w:val="00C4388A"/>
    <w:rsid w:val="00C44249"/>
    <w:rsid w:val="00C44259"/>
    <w:rsid w:val="00C44B4A"/>
    <w:rsid w:val="00C45004"/>
    <w:rsid w:val="00C458FE"/>
    <w:rsid w:val="00C45D5B"/>
    <w:rsid w:val="00C464F0"/>
    <w:rsid w:val="00C467A7"/>
    <w:rsid w:val="00C47436"/>
    <w:rsid w:val="00C47771"/>
    <w:rsid w:val="00C50C79"/>
    <w:rsid w:val="00C51550"/>
    <w:rsid w:val="00C57355"/>
    <w:rsid w:val="00C57CDA"/>
    <w:rsid w:val="00C57D53"/>
    <w:rsid w:val="00C61286"/>
    <w:rsid w:val="00C633AE"/>
    <w:rsid w:val="00C637EC"/>
    <w:rsid w:val="00C71E77"/>
    <w:rsid w:val="00C72796"/>
    <w:rsid w:val="00C72F15"/>
    <w:rsid w:val="00C733B0"/>
    <w:rsid w:val="00C7381A"/>
    <w:rsid w:val="00C75389"/>
    <w:rsid w:val="00C75E8C"/>
    <w:rsid w:val="00C828BD"/>
    <w:rsid w:val="00C8465D"/>
    <w:rsid w:val="00C87E43"/>
    <w:rsid w:val="00C9139E"/>
    <w:rsid w:val="00C94168"/>
    <w:rsid w:val="00C942F4"/>
    <w:rsid w:val="00C94CCE"/>
    <w:rsid w:val="00C952DF"/>
    <w:rsid w:val="00C95966"/>
    <w:rsid w:val="00C96022"/>
    <w:rsid w:val="00C9697F"/>
    <w:rsid w:val="00C976A3"/>
    <w:rsid w:val="00CA034E"/>
    <w:rsid w:val="00CA1470"/>
    <w:rsid w:val="00CA30DE"/>
    <w:rsid w:val="00CA62CA"/>
    <w:rsid w:val="00CA74F4"/>
    <w:rsid w:val="00CB0330"/>
    <w:rsid w:val="00CB5171"/>
    <w:rsid w:val="00CB5A13"/>
    <w:rsid w:val="00CC0904"/>
    <w:rsid w:val="00CC0A8A"/>
    <w:rsid w:val="00CC1340"/>
    <w:rsid w:val="00CC2E81"/>
    <w:rsid w:val="00CC4B3A"/>
    <w:rsid w:val="00CC5CDB"/>
    <w:rsid w:val="00CC6FE6"/>
    <w:rsid w:val="00CD1C51"/>
    <w:rsid w:val="00CD2E49"/>
    <w:rsid w:val="00CD3283"/>
    <w:rsid w:val="00CD32B2"/>
    <w:rsid w:val="00CD3D53"/>
    <w:rsid w:val="00CD3D6E"/>
    <w:rsid w:val="00CD41A4"/>
    <w:rsid w:val="00CD5A0A"/>
    <w:rsid w:val="00CD75CD"/>
    <w:rsid w:val="00CE3DA4"/>
    <w:rsid w:val="00CE4251"/>
    <w:rsid w:val="00CE5789"/>
    <w:rsid w:val="00CE5B61"/>
    <w:rsid w:val="00CE5CC1"/>
    <w:rsid w:val="00CF198C"/>
    <w:rsid w:val="00CF298B"/>
    <w:rsid w:val="00CF34C7"/>
    <w:rsid w:val="00CF4278"/>
    <w:rsid w:val="00CF6995"/>
    <w:rsid w:val="00CF6D6C"/>
    <w:rsid w:val="00CF7337"/>
    <w:rsid w:val="00CF7615"/>
    <w:rsid w:val="00CF77E3"/>
    <w:rsid w:val="00D0011C"/>
    <w:rsid w:val="00D03405"/>
    <w:rsid w:val="00D03B6B"/>
    <w:rsid w:val="00D061DE"/>
    <w:rsid w:val="00D0636E"/>
    <w:rsid w:val="00D06CBF"/>
    <w:rsid w:val="00D07C9F"/>
    <w:rsid w:val="00D12A7E"/>
    <w:rsid w:val="00D1319E"/>
    <w:rsid w:val="00D14EC5"/>
    <w:rsid w:val="00D1642B"/>
    <w:rsid w:val="00D1682A"/>
    <w:rsid w:val="00D20202"/>
    <w:rsid w:val="00D216A8"/>
    <w:rsid w:val="00D219F4"/>
    <w:rsid w:val="00D22A7B"/>
    <w:rsid w:val="00D22BD3"/>
    <w:rsid w:val="00D22BD6"/>
    <w:rsid w:val="00D24944"/>
    <w:rsid w:val="00D2499E"/>
    <w:rsid w:val="00D2701C"/>
    <w:rsid w:val="00D27377"/>
    <w:rsid w:val="00D331A5"/>
    <w:rsid w:val="00D33C2D"/>
    <w:rsid w:val="00D3642F"/>
    <w:rsid w:val="00D36447"/>
    <w:rsid w:val="00D3703D"/>
    <w:rsid w:val="00D37C3A"/>
    <w:rsid w:val="00D403C8"/>
    <w:rsid w:val="00D42CCE"/>
    <w:rsid w:val="00D43DEF"/>
    <w:rsid w:val="00D441EA"/>
    <w:rsid w:val="00D44D2E"/>
    <w:rsid w:val="00D450C6"/>
    <w:rsid w:val="00D45937"/>
    <w:rsid w:val="00D45C73"/>
    <w:rsid w:val="00D4651D"/>
    <w:rsid w:val="00D53A6A"/>
    <w:rsid w:val="00D54BBF"/>
    <w:rsid w:val="00D54D88"/>
    <w:rsid w:val="00D55D7C"/>
    <w:rsid w:val="00D56A0A"/>
    <w:rsid w:val="00D6194A"/>
    <w:rsid w:val="00D623D3"/>
    <w:rsid w:val="00D639DE"/>
    <w:rsid w:val="00D654E0"/>
    <w:rsid w:val="00D658C0"/>
    <w:rsid w:val="00D66DB2"/>
    <w:rsid w:val="00D71491"/>
    <w:rsid w:val="00D71931"/>
    <w:rsid w:val="00D72F6F"/>
    <w:rsid w:val="00D73668"/>
    <w:rsid w:val="00D74010"/>
    <w:rsid w:val="00D757C3"/>
    <w:rsid w:val="00D76612"/>
    <w:rsid w:val="00D76BA1"/>
    <w:rsid w:val="00D77FF8"/>
    <w:rsid w:val="00D8192D"/>
    <w:rsid w:val="00D8199D"/>
    <w:rsid w:val="00D81FBC"/>
    <w:rsid w:val="00D8245F"/>
    <w:rsid w:val="00D86C8F"/>
    <w:rsid w:val="00D87030"/>
    <w:rsid w:val="00D876AB"/>
    <w:rsid w:val="00D9165E"/>
    <w:rsid w:val="00D92275"/>
    <w:rsid w:val="00D92CF2"/>
    <w:rsid w:val="00D92E17"/>
    <w:rsid w:val="00D93821"/>
    <w:rsid w:val="00D948E3"/>
    <w:rsid w:val="00D95707"/>
    <w:rsid w:val="00D95853"/>
    <w:rsid w:val="00D95ABF"/>
    <w:rsid w:val="00D96897"/>
    <w:rsid w:val="00D972DC"/>
    <w:rsid w:val="00D97E8C"/>
    <w:rsid w:val="00DA0D2E"/>
    <w:rsid w:val="00DA169D"/>
    <w:rsid w:val="00DA32DE"/>
    <w:rsid w:val="00DA3A0A"/>
    <w:rsid w:val="00DA4329"/>
    <w:rsid w:val="00DA49F7"/>
    <w:rsid w:val="00DA4B0C"/>
    <w:rsid w:val="00DB04D1"/>
    <w:rsid w:val="00DB15CB"/>
    <w:rsid w:val="00DB4D8D"/>
    <w:rsid w:val="00DB6BBF"/>
    <w:rsid w:val="00DC1BED"/>
    <w:rsid w:val="00DC259B"/>
    <w:rsid w:val="00DC608A"/>
    <w:rsid w:val="00DC65CA"/>
    <w:rsid w:val="00DD34B4"/>
    <w:rsid w:val="00DD47A2"/>
    <w:rsid w:val="00DD4917"/>
    <w:rsid w:val="00DD57D1"/>
    <w:rsid w:val="00DD596C"/>
    <w:rsid w:val="00DD7270"/>
    <w:rsid w:val="00DD7EF6"/>
    <w:rsid w:val="00DE0CA8"/>
    <w:rsid w:val="00DE1971"/>
    <w:rsid w:val="00DE2C0D"/>
    <w:rsid w:val="00DE2DBD"/>
    <w:rsid w:val="00DE332E"/>
    <w:rsid w:val="00DE3A58"/>
    <w:rsid w:val="00DE3BE0"/>
    <w:rsid w:val="00DE51E8"/>
    <w:rsid w:val="00DE5BCC"/>
    <w:rsid w:val="00DE635C"/>
    <w:rsid w:val="00DE66FE"/>
    <w:rsid w:val="00DE78DF"/>
    <w:rsid w:val="00DE7D2E"/>
    <w:rsid w:val="00DF0435"/>
    <w:rsid w:val="00DF2AA6"/>
    <w:rsid w:val="00DF2AEE"/>
    <w:rsid w:val="00DF4873"/>
    <w:rsid w:val="00DF4BF0"/>
    <w:rsid w:val="00DF5A16"/>
    <w:rsid w:val="00E0181D"/>
    <w:rsid w:val="00E01C13"/>
    <w:rsid w:val="00E029B8"/>
    <w:rsid w:val="00E032B8"/>
    <w:rsid w:val="00E033F9"/>
    <w:rsid w:val="00E04898"/>
    <w:rsid w:val="00E0500F"/>
    <w:rsid w:val="00E07AFB"/>
    <w:rsid w:val="00E1020B"/>
    <w:rsid w:val="00E10C21"/>
    <w:rsid w:val="00E10DB6"/>
    <w:rsid w:val="00E13697"/>
    <w:rsid w:val="00E13EF0"/>
    <w:rsid w:val="00E13F3C"/>
    <w:rsid w:val="00E15858"/>
    <w:rsid w:val="00E161B3"/>
    <w:rsid w:val="00E173DE"/>
    <w:rsid w:val="00E22E6C"/>
    <w:rsid w:val="00E2398A"/>
    <w:rsid w:val="00E24EB7"/>
    <w:rsid w:val="00E27748"/>
    <w:rsid w:val="00E27F45"/>
    <w:rsid w:val="00E321B8"/>
    <w:rsid w:val="00E324C1"/>
    <w:rsid w:val="00E325F6"/>
    <w:rsid w:val="00E32F50"/>
    <w:rsid w:val="00E32F80"/>
    <w:rsid w:val="00E336D3"/>
    <w:rsid w:val="00E36101"/>
    <w:rsid w:val="00E3712C"/>
    <w:rsid w:val="00E37BF1"/>
    <w:rsid w:val="00E40590"/>
    <w:rsid w:val="00E41506"/>
    <w:rsid w:val="00E41651"/>
    <w:rsid w:val="00E41F1E"/>
    <w:rsid w:val="00E423E3"/>
    <w:rsid w:val="00E42A8A"/>
    <w:rsid w:val="00E435E0"/>
    <w:rsid w:val="00E436FA"/>
    <w:rsid w:val="00E43A3E"/>
    <w:rsid w:val="00E44BBF"/>
    <w:rsid w:val="00E44DE1"/>
    <w:rsid w:val="00E4581A"/>
    <w:rsid w:val="00E45EA6"/>
    <w:rsid w:val="00E464F6"/>
    <w:rsid w:val="00E46686"/>
    <w:rsid w:val="00E47659"/>
    <w:rsid w:val="00E47DF7"/>
    <w:rsid w:val="00E51886"/>
    <w:rsid w:val="00E532AA"/>
    <w:rsid w:val="00E535F1"/>
    <w:rsid w:val="00E5475D"/>
    <w:rsid w:val="00E6062E"/>
    <w:rsid w:val="00E607C1"/>
    <w:rsid w:val="00E60DE3"/>
    <w:rsid w:val="00E61E27"/>
    <w:rsid w:val="00E62F5C"/>
    <w:rsid w:val="00E630D5"/>
    <w:rsid w:val="00E6329F"/>
    <w:rsid w:val="00E64EC2"/>
    <w:rsid w:val="00E6606C"/>
    <w:rsid w:val="00E6678D"/>
    <w:rsid w:val="00E71A6D"/>
    <w:rsid w:val="00E73C54"/>
    <w:rsid w:val="00E7476A"/>
    <w:rsid w:val="00E74981"/>
    <w:rsid w:val="00E74A4B"/>
    <w:rsid w:val="00E756EC"/>
    <w:rsid w:val="00E75B1B"/>
    <w:rsid w:val="00E75DD2"/>
    <w:rsid w:val="00E81146"/>
    <w:rsid w:val="00E812A2"/>
    <w:rsid w:val="00E829BA"/>
    <w:rsid w:val="00E83607"/>
    <w:rsid w:val="00E85CD5"/>
    <w:rsid w:val="00E86F35"/>
    <w:rsid w:val="00E90F58"/>
    <w:rsid w:val="00E91069"/>
    <w:rsid w:val="00E91F34"/>
    <w:rsid w:val="00E92B66"/>
    <w:rsid w:val="00E931C6"/>
    <w:rsid w:val="00E94336"/>
    <w:rsid w:val="00E94D13"/>
    <w:rsid w:val="00E96C54"/>
    <w:rsid w:val="00E96F46"/>
    <w:rsid w:val="00E97B8B"/>
    <w:rsid w:val="00EA17CC"/>
    <w:rsid w:val="00EA1929"/>
    <w:rsid w:val="00EA21BE"/>
    <w:rsid w:val="00EA3109"/>
    <w:rsid w:val="00EA31EC"/>
    <w:rsid w:val="00EA3E9B"/>
    <w:rsid w:val="00EA41D0"/>
    <w:rsid w:val="00EA5C46"/>
    <w:rsid w:val="00EA5FF7"/>
    <w:rsid w:val="00EA67E8"/>
    <w:rsid w:val="00EA7A9C"/>
    <w:rsid w:val="00EB0128"/>
    <w:rsid w:val="00EB21A0"/>
    <w:rsid w:val="00EB2568"/>
    <w:rsid w:val="00EB29BA"/>
    <w:rsid w:val="00EB2BA5"/>
    <w:rsid w:val="00EB3203"/>
    <w:rsid w:val="00EB34C4"/>
    <w:rsid w:val="00EC118F"/>
    <w:rsid w:val="00EC156A"/>
    <w:rsid w:val="00EC1CA1"/>
    <w:rsid w:val="00EC20B6"/>
    <w:rsid w:val="00EC2AAD"/>
    <w:rsid w:val="00EC2DE5"/>
    <w:rsid w:val="00EC2DF2"/>
    <w:rsid w:val="00EC2E3A"/>
    <w:rsid w:val="00EC52DD"/>
    <w:rsid w:val="00EC57EC"/>
    <w:rsid w:val="00EC6D7E"/>
    <w:rsid w:val="00ED0260"/>
    <w:rsid w:val="00ED0E31"/>
    <w:rsid w:val="00ED1BC4"/>
    <w:rsid w:val="00ED274F"/>
    <w:rsid w:val="00ED42A0"/>
    <w:rsid w:val="00ED433A"/>
    <w:rsid w:val="00ED4D61"/>
    <w:rsid w:val="00ED54F3"/>
    <w:rsid w:val="00ED605B"/>
    <w:rsid w:val="00EE25E6"/>
    <w:rsid w:val="00EE2C05"/>
    <w:rsid w:val="00EE4A28"/>
    <w:rsid w:val="00EE4E75"/>
    <w:rsid w:val="00EE5618"/>
    <w:rsid w:val="00EF398D"/>
    <w:rsid w:val="00EF46D1"/>
    <w:rsid w:val="00EF5902"/>
    <w:rsid w:val="00EF6800"/>
    <w:rsid w:val="00EF724A"/>
    <w:rsid w:val="00F00298"/>
    <w:rsid w:val="00F00DC3"/>
    <w:rsid w:val="00F01061"/>
    <w:rsid w:val="00F027E2"/>
    <w:rsid w:val="00F0345E"/>
    <w:rsid w:val="00F035A6"/>
    <w:rsid w:val="00F05513"/>
    <w:rsid w:val="00F07A9E"/>
    <w:rsid w:val="00F10FA0"/>
    <w:rsid w:val="00F10FE5"/>
    <w:rsid w:val="00F11B0E"/>
    <w:rsid w:val="00F16048"/>
    <w:rsid w:val="00F166D6"/>
    <w:rsid w:val="00F168C9"/>
    <w:rsid w:val="00F2052D"/>
    <w:rsid w:val="00F21DDF"/>
    <w:rsid w:val="00F24167"/>
    <w:rsid w:val="00F25539"/>
    <w:rsid w:val="00F302D3"/>
    <w:rsid w:val="00F30841"/>
    <w:rsid w:val="00F32566"/>
    <w:rsid w:val="00F37A3C"/>
    <w:rsid w:val="00F40894"/>
    <w:rsid w:val="00F431E2"/>
    <w:rsid w:val="00F4425B"/>
    <w:rsid w:val="00F4550A"/>
    <w:rsid w:val="00F45DF9"/>
    <w:rsid w:val="00F475F5"/>
    <w:rsid w:val="00F516B0"/>
    <w:rsid w:val="00F51CCB"/>
    <w:rsid w:val="00F53D8E"/>
    <w:rsid w:val="00F54454"/>
    <w:rsid w:val="00F55E28"/>
    <w:rsid w:val="00F56109"/>
    <w:rsid w:val="00F60159"/>
    <w:rsid w:val="00F622F4"/>
    <w:rsid w:val="00F62E6C"/>
    <w:rsid w:val="00F636FD"/>
    <w:rsid w:val="00F66402"/>
    <w:rsid w:val="00F67C38"/>
    <w:rsid w:val="00F702B9"/>
    <w:rsid w:val="00F70EBA"/>
    <w:rsid w:val="00F719D6"/>
    <w:rsid w:val="00F71A1F"/>
    <w:rsid w:val="00F753FF"/>
    <w:rsid w:val="00F805E6"/>
    <w:rsid w:val="00F81512"/>
    <w:rsid w:val="00F83A5D"/>
    <w:rsid w:val="00F83CBC"/>
    <w:rsid w:val="00F843BF"/>
    <w:rsid w:val="00F8445E"/>
    <w:rsid w:val="00F85908"/>
    <w:rsid w:val="00F85E82"/>
    <w:rsid w:val="00F8603E"/>
    <w:rsid w:val="00F86F86"/>
    <w:rsid w:val="00F91CEF"/>
    <w:rsid w:val="00F93542"/>
    <w:rsid w:val="00F9357C"/>
    <w:rsid w:val="00F95887"/>
    <w:rsid w:val="00FA144F"/>
    <w:rsid w:val="00FA250E"/>
    <w:rsid w:val="00FA3DB9"/>
    <w:rsid w:val="00FA44CD"/>
    <w:rsid w:val="00FA64B0"/>
    <w:rsid w:val="00FA6FAE"/>
    <w:rsid w:val="00FB0299"/>
    <w:rsid w:val="00FB0D77"/>
    <w:rsid w:val="00FB1C75"/>
    <w:rsid w:val="00FB2B6A"/>
    <w:rsid w:val="00FB48E4"/>
    <w:rsid w:val="00FC010F"/>
    <w:rsid w:val="00FC1326"/>
    <w:rsid w:val="00FC1872"/>
    <w:rsid w:val="00FC3629"/>
    <w:rsid w:val="00FC40CE"/>
    <w:rsid w:val="00FC6BEE"/>
    <w:rsid w:val="00FD00C7"/>
    <w:rsid w:val="00FD1882"/>
    <w:rsid w:val="00FD2408"/>
    <w:rsid w:val="00FD2704"/>
    <w:rsid w:val="00FD2830"/>
    <w:rsid w:val="00FD4B88"/>
    <w:rsid w:val="00FD7634"/>
    <w:rsid w:val="00FE3F2D"/>
    <w:rsid w:val="00FE5242"/>
    <w:rsid w:val="00FE7BF1"/>
    <w:rsid w:val="00FF0D43"/>
    <w:rsid w:val="00FF2A3A"/>
    <w:rsid w:val="00FF2B4E"/>
    <w:rsid w:val="00FF4121"/>
    <w:rsid w:val="4789F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C62F4"/>
  <w15:chartTrackingRefBased/>
  <w15:docId w15:val="{96DB3E10-CCF8-4115-939D-E8B6E273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3D8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7A570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1D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F3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5513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420E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05BD7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BD7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05BD7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5BD7"/>
    <w:rPr>
      <w:rFonts w:ascii="Calibri" w:hAnsi="Calibri" w:cs="Calibri"/>
      <w:noProof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10DB6"/>
    <w:rPr>
      <w:rFonts w:ascii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0DB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10DB6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C156A"/>
    <w:pPr>
      <w:spacing w:after="160" w:line="259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4471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1E0312"/>
    <w:rPr>
      <w:i/>
      <w:iCs/>
    </w:rPr>
  </w:style>
  <w:style w:type="paragraph" w:styleId="ListParagraph">
    <w:name w:val="List Paragraph"/>
    <w:basedOn w:val="Normal"/>
    <w:uiPriority w:val="34"/>
    <w:qFormat/>
    <w:rsid w:val="006351DE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D948E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570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A570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-author-listitem">
    <w:name w:val="c-author-list__item"/>
    <w:basedOn w:val="Normal"/>
    <w:rsid w:val="007A5709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1"/>
    <w:qFormat/>
    <w:rsid w:val="001F6CA6"/>
    <w:pPr>
      <w:widowControl w:val="0"/>
      <w:autoSpaceDE w:val="0"/>
      <w:autoSpaceDN w:val="0"/>
    </w:pPr>
    <w:rPr>
      <w:rFonts w:eastAsia="Arial"/>
    </w:rPr>
  </w:style>
  <w:style w:type="character" w:customStyle="1" w:styleId="BodyTextChar">
    <w:name w:val="Body Text Char"/>
    <w:basedOn w:val="DefaultParagraphFont"/>
    <w:link w:val="BodyText"/>
    <w:uiPriority w:val="1"/>
    <w:rsid w:val="001F6CA6"/>
    <w:rPr>
      <w:rFonts w:ascii="Arial" w:eastAsia="Arial" w:hAnsi="Arial" w:cs="Arial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F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optext">
    <w:name w:val="top__text"/>
    <w:basedOn w:val="DefaultParagraphFont"/>
    <w:rsid w:val="00794F38"/>
  </w:style>
  <w:style w:type="paragraph" w:styleId="Header">
    <w:name w:val="header"/>
    <w:basedOn w:val="Normal"/>
    <w:link w:val="HeaderChar"/>
    <w:uiPriority w:val="99"/>
    <w:unhideWhenUsed/>
    <w:rsid w:val="004563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636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63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36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236A8"/>
  </w:style>
  <w:style w:type="character" w:styleId="FollowedHyperlink">
    <w:name w:val="FollowedHyperlink"/>
    <w:basedOn w:val="DefaultParagraphFont"/>
    <w:uiPriority w:val="99"/>
    <w:semiHidden/>
    <w:unhideWhenUsed/>
    <w:rsid w:val="001B161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B8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B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C1E91-7E0F-4A49-91D8-C1E3DF414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2506</CharactersWithSpaces>
  <SharedDoc>false</SharedDoc>
  <HLinks>
    <vt:vector size="60" baseType="variant">
      <vt:variant>
        <vt:i4>4718595</vt:i4>
      </vt:variant>
      <vt:variant>
        <vt:i4>32</vt:i4>
      </vt:variant>
      <vt:variant>
        <vt:i4>0</vt:i4>
      </vt:variant>
      <vt:variant>
        <vt:i4>5</vt:i4>
      </vt:variant>
      <vt:variant>
        <vt:lpwstr>https://www.sciencedirect.com/topics/biochemistry-genetics-and-molecular-biology/cellular-differentiation</vt:lpwstr>
      </vt:variant>
      <vt:variant>
        <vt:lpwstr/>
      </vt:variant>
      <vt:variant>
        <vt:i4>2162761</vt:i4>
      </vt:variant>
      <vt:variant>
        <vt:i4>29</vt:i4>
      </vt:variant>
      <vt:variant>
        <vt:i4>0</vt:i4>
      </vt:variant>
      <vt:variant>
        <vt:i4>5</vt:i4>
      </vt:variant>
      <vt:variant>
        <vt:lpwstr>https://www.ncbi.nlm.nih.gov/pubmed/?term=Rui%20H%5BAuthor%5D&amp;cauthor=true&amp;cauthor_uid=21576635</vt:lpwstr>
      </vt:variant>
      <vt:variant>
        <vt:lpwstr/>
      </vt:variant>
      <vt:variant>
        <vt:i4>2818111</vt:i4>
      </vt:variant>
      <vt:variant>
        <vt:i4>21</vt:i4>
      </vt:variant>
      <vt:variant>
        <vt:i4>0</vt:i4>
      </vt:variant>
      <vt:variant>
        <vt:i4>5</vt:i4>
      </vt:variant>
      <vt:variant>
        <vt:lpwstr>https://marionilab.cruk.cam.ac.uk/mammaryGland/</vt:lpwstr>
      </vt:variant>
      <vt:variant>
        <vt:lpwstr/>
      </vt:variant>
      <vt:variant>
        <vt:i4>4128808</vt:i4>
      </vt:variant>
      <vt:variant>
        <vt:i4>18</vt:i4>
      </vt:variant>
      <vt:variant>
        <vt:i4>0</vt:i4>
      </vt:variant>
      <vt:variant>
        <vt:i4>5</vt:i4>
      </vt:variant>
      <vt:variant>
        <vt:lpwstr>https://www.nature.com/articles/s41467-017-02001-5</vt:lpwstr>
      </vt:variant>
      <vt:variant>
        <vt:lpwstr/>
      </vt:variant>
      <vt:variant>
        <vt:i4>2818173</vt:i4>
      </vt:variant>
      <vt:variant>
        <vt:i4>15</vt:i4>
      </vt:variant>
      <vt:variant>
        <vt:i4>0</vt:i4>
      </vt:variant>
      <vt:variant>
        <vt:i4>5</vt:i4>
      </vt:variant>
      <vt:variant>
        <vt:lpwstr>https://en.wikipedia.org/wiki/Apoptosis</vt:lpwstr>
      </vt:variant>
      <vt:variant>
        <vt:lpwstr/>
      </vt:variant>
      <vt:variant>
        <vt:i4>5177377</vt:i4>
      </vt:variant>
      <vt:variant>
        <vt:i4>12</vt:i4>
      </vt:variant>
      <vt:variant>
        <vt:i4>0</vt:i4>
      </vt:variant>
      <vt:variant>
        <vt:i4>5</vt:i4>
      </vt:variant>
      <vt:variant>
        <vt:lpwstr>https://en.wikipedia.org/wiki/Cellular_proliferation</vt:lpwstr>
      </vt:variant>
      <vt:variant>
        <vt:lpwstr/>
      </vt:variant>
      <vt:variant>
        <vt:i4>4784179</vt:i4>
      </vt:variant>
      <vt:variant>
        <vt:i4>9</vt:i4>
      </vt:variant>
      <vt:variant>
        <vt:i4>0</vt:i4>
      </vt:variant>
      <vt:variant>
        <vt:i4>5</vt:i4>
      </vt:variant>
      <vt:variant>
        <vt:lpwstr>https://en.wikipedia.org/wiki/Immunity_(medical)</vt:lpwstr>
      </vt:variant>
      <vt:variant>
        <vt:lpwstr/>
      </vt:variant>
      <vt:variant>
        <vt:i4>2162779</vt:i4>
      </vt:variant>
      <vt:variant>
        <vt:i4>6</vt:i4>
      </vt:variant>
      <vt:variant>
        <vt:i4>0</vt:i4>
      </vt:variant>
      <vt:variant>
        <vt:i4>5</vt:i4>
      </vt:variant>
      <vt:variant>
        <vt:lpwstr>https://en.wikipedia.org/wiki/Differentiation_(cellular)</vt:lpwstr>
      </vt:variant>
      <vt:variant>
        <vt:lpwstr/>
      </vt:variant>
      <vt:variant>
        <vt:i4>1572989</vt:i4>
      </vt:variant>
      <vt:variant>
        <vt:i4>3</vt:i4>
      </vt:variant>
      <vt:variant>
        <vt:i4>0</vt:i4>
      </vt:variant>
      <vt:variant>
        <vt:i4>5</vt:i4>
      </vt:variant>
      <vt:variant>
        <vt:lpwstr>https://en.wikipedia.org/wiki/Transcription_factor</vt:lpwstr>
      </vt:variant>
      <vt:variant>
        <vt:lpwstr/>
      </vt:variant>
      <vt:variant>
        <vt:i4>6488145</vt:i4>
      </vt:variant>
      <vt:variant>
        <vt:i4>0</vt:i4>
      </vt:variant>
      <vt:variant>
        <vt:i4>0</vt:i4>
      </vt:variant>
      <vt:variant>
        <vt:i4>5</vt:i4>
      </vt:variant>
      <vt:variant>
        <vt:lpwstr>mailto:rsamant@uab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eikh, Hebaallah Mohammad (Campus)</dc:creator>
  <cp:keywords/>
  <dc:description/>
  <cp:lastModifiedBy>Samant, Rajeev S (Campus)</cp:lastModifiedBy>
  <cp:revision>4</cp:revision>
  <dcterms:created xsi:type="dcterms:W3CDTF">2021-04-12T13:02:00Z</dcterms:created>
  <dcterms:modified xsi:type="dcterms:W3CDTF">2021-04-29T15:20:00Z</dcterms:modified>
</cp:coreProperties>
</file>